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DB801" w14:textId="324871D6" w:rsidR="00264958" w:rsidRDefault="00264958" w:rsidP="00264958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 w:rsidR="00340ADD">
        <w:rPr>
          <w:rFonts w:ascii="Times New Roman" w:hAnsi="Times New Roman"/>
          <w:b/>
          <w:sz w:val="24"/>
        </w:rPr>
        <w:t>1</w:t>
      </w:r>
    </w:p>
    <w:p w14:paraId="0C92C81A" w14:textId="678DF923" w:rsidR="00F9791D" w:rsidRDefault="002F4F84">
      <w:pPr>
        <w:spacing w:after="160" w:line="259" w:lineRule="auto"/>
        <w:rPr>
          <w:rFonts w:ascii="Times New Roman" w:eastAsia="Yu Mincho" w:hAnsi="Times New Roman"/>
          <w:color w:val="000000"/>
          <w:sz w:val="24"/>
          <w:szCs w:val="24"/>
          <w:lang w:val="en-GB"/>
        </w:rPr>
      </w:pPr>
      <w:r>
        <w:rPr>
          <w:rFonts w:ascii="Times New Roman" w:eastAsia="Yu Mincho" w:hAnsi="Times New Roman"/>
          <w:color w:val="000000"/>
          <w:sz w:val="24"/>
          <w:szCs w:val="24"/>
          <w:lang w:val="en-GB"/>
        </w:rPr>
        <w:t>Table 1</w:t>
      </w:r>
      <w:r w:rsidR="00B607D7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: </w:t>
      </w:r>
      <w:r w:rsidR="00964DE3" w:rsidRPr="00964DE3">
        <w:rPr>
          <w:rFonts w:ascii="Times New Roman" w:eastAsia="Yu Mincho" w:hAnsi="Times New Roman"/>
          <w:color w:val="000000"/>
          <w:sz w:val="24"/>
          <w:szCs w:val="24"/>
          <w:lang w:val="en-GB"/>
        </w:rPr>
        <w:t>Overall smoking status, types of tobacco</w:t>
      </w:r>
      <w:r w:rsidR="00964DE3">
        <w:rPr>
          <w:rFonts w:ascii="Times New Roman" w:eastAsia="Yu Mincho" w:hAnsi="Times New Roman"/>
          <w:color w:val="000000"/>
          <w:sz w:val="24"/>
          <w:szCs w:val="24"/>
          <w:lang w:val="en-GB"/>
        </w:rPr>
        <w:t>,</w:t>
      </w:r>
      <w:r w:rsidR="00964DE3" w:rsidRPr="00964DE3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 and the risk of stomach cancer</w:t>
      </w:r>
      <w:r w:rsidR="00964DE3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 </w:t>
      </w:r>
      <w:r w:rsidR="00964DE3" w:rsidRPr="00964DE3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by sex in the Northern Vietnam </w:t>
      </w:r>
      <w:r w:rsidR="008F23AA" w:rsidRPr="008F23AA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among </w:t>
      </w:r>
      <w:r w:rsidR="00A85F84" w:rsidRPr="00A85F84">
        <w:rPr>
          <w:rFonts w:ascii="Times New Roman" w:eastAsia="Yu Mincho" w:hAnsi="Times New Roman"/>
          <w:color w:val="000000"/>
          <w:sz w:val="24"/>
          <w:szCs w:val="24"/>
          <w:lang w:val="en-GB"/>
        </w:rPr>
        <w:t>25,619</w:t>
      </w:r>
      <w:r w:rsidR="00F86DDA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 </w:t>
      </w:r>
      <w:r w:rsidR="008F23AA" w:rsidRPr="008F23AA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participants for over 12 years-following-up, 2008-2019 </w:t>
      </w:r>
    </w:p>
    <w:tbl>
      <w:tblPr>
        <w:tblStyle w:val="TableGrid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29"/>
        <w:gridCol w:w="1680"/>
        <w:gridCol w:w="1059"/>
        <w:gridCol w:w="11"/>
        <w:gridCol w:w="1074"/>
        <w:gridCol w:w="1494"/>
        <w:gridCol w:w="755"/>
        <w:gridCol w:w="11"/>
      </w:tblGrid>
      <w:tr w:rsidR="00F9791D" w:rsidRPr="00853A53" w14:paraId="640B31CB" w14:textId="77777777" w:rsidTr="004969C6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76134783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479" w:type="dxa"/>
            <w:gridSpan w:val="4"/>
            <w:tcBorders>
              <w:top w:val="single" w:sz="4" w:space="0" w:color="auto"/>
            </w:tcBorders>
            <w:vAlign w:val="center"/>
          </w:tcPr>
          <w:p w14:paraId="5CAB6406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3334" w:type="dxa"/>
            <w:gridSpan w:val="4"/>
            <w:tcBorders>
              <w:top w:val="single" w:sz="4" w:space="0" w:color="auto"/>
            </w:tcBorders>
            <w:vAlign w:val="center"/>
          </w:tcPr>
          <w:p w14:paraId="362928B3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Women</w:t>
            </w:r>
          </w:p>
        </w:tc>
      </w:tr>
      <w:tr w:rsidR="00F9791D" w:rsidRPr="00853A53" w14:paraId="6E6698DB" w14:textId="77777777" w:rsidTr="004969C6">
        <w:trPr>
          <w:gridAfter w:val="1"/>
          <w:wAfter w:w="11" w:type="dxa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1C821FA0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4703FFA9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Case</w:t>
            </w:r>
          </w:p>
          <w:p w14:paraId="7F73DB9E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n=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55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1ABD4BD0" w14:textId="722CB54E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6B123783" w14:textId="4FEF947F" w:rsidR="00F9791D" w:rsidRPr="00853A53" w:rsidRDefault="002C55F9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p </w:t>
            </w:r>
            <w:r w:rsidR="00596788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vAlign w:val="center"/>
          </w:tcPr>
          <w:p w14:paraId="34E88B56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Case</w:t>
            </w:r>
          </w:p>
          <w:p w14:paraId="583627B3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n=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25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309DE67B" w14:textId="0D08B8CD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349FB81A" w14:textId="365191AB" w:rsidR="00F9791D" w:rsidRPr="00853A53" w:rsidRDefault="002C55F9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p </w:t>
            </w:r>
            <w:r w:rsidR="00596788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value</w:t>
            </w:r>
          </w:p>
        </w:tc>
      </w:tr>
      <w:tr w:rsidR="00F9791D" w:rsidRPr="00853A53" w14:paraId="1EB05E27" w14:textId="77777777" w:rsidTr="004969C6">
        <w:trPr>
          <w:gridAfter w:val="1"/>
          <w:wAfter w:w="11" w:type="dxa"/>
        </w:trPr>
        <w:tc>
          <w:tcPr>
            <w:tcW w:w="2127" w:type="dxa"/>
            <w:tcBorders>
              <w:top w:val="single" w:sz="4" w:space="0" w:color="auto"/>
            </w:tcBorders>
          </w:tcPr>
          <w:p w14:paraId="7102FA79" w14:textId="77777777" w:rsidR="00F9791D" w:rsidRPr="00853A53" w:rsidRDefault="00F9791D" w:rsidP="00A9586F">
            <w:pPr>
              <w:spacing w:after="0"/>
              <w:ind w:left="-57" w:right="-57"/>
              <w:rPr>
                <w:rFonts w:ascii="Times New Roman" w:eastAsia="Yu Mincho" w:hAnsi="Times New Roman"/>
                <w:b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color w:val="000000"/>
                <w:sz w:val="20"/>
                <w:szCs w:val="20"/>
              </w:rPr>
              <w:t>Overall Smoking status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1A4FE9F9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06CFAC3C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80F24CE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</w:tcPr>
          <w:p w14:paraId="2803D6B8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36510931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5DDA670E" w14:textId="77777777" w:rsidR="00F9791D" w:rsidRPr="00853A53" w:rsidRDefault="00F9791D" w:rsidP="00A9586F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</w:tr>
      <w:tr w:rsidR="00F9791D" w:rsidRPr="00853A53" w14:paraId="2DB17FDF" w14:textId="77777777" w:rsidTr="004969C6">
        <w:trPr>
          <w:gridAfter w:val="1"/>
          <w:wAfter w:w="11" w:type="dxa"/>
        </w:trPr>
        <w:tc>
          <w:tcPr>
            <w:tcW w:w="2127" w:type="dxa"/>
            <w:vAlign w:val="center"/>
          </w:tcPr>
          <w:p w14:paraId="6F18BE61" w14:textId="77777777" w:rsidR="00F9791D" w:rsidRPr="00853A53" w:rsidRDefault="00F9791D" w:rsidP="00A9586F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729" w:type="dxa"/>
            <w:vAlign w:val="center"/>
          </w:tcPr>
          <w:p w14:paraId="234C82A1" w14:textId="4C9BAFDF" w:rsidR="00F9791D" w:rsidRPr="00853A53" w:rsidRDefault="0042764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680" w:type="dxa"/>
            <w:vAlign w:val="center"/>
          </w:tcPr>
          <w:p w14:paraId="493C29D6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59" w:type="dxa"/>
            <w:vAlign w:val="center"/>
          </w:tcPr>
          <w:p w14:paraId="241DDE4C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gridSpan w:val="2"/>
            <w:vAlign w:val="center"/>
          </w:tcPr>
          <w:p w14:paraId="28E5BE23" w14:textId="556B2AB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94" w:type="dxa"/>
            <w:vAlign w:val="center"/>
          </w:tcPr>
          <w:p w14:paraId="10BC04DB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755" w:type="dxa"/>
            <w:vAlign w:val="center"/>
          </w:tcPr>
          <w:p w14:paraId="18130B9F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</w:tr>
      <w:tr w:rsidR="00F9791D" w:rsidRPr="00853A53" w14:paraId="63EC4AFE" w14:textId="77777777" w:rsidTr="004969C6">
        <w:trPr>
          <w:gridAfter w:val="1"/>
          <w:wAfter w:w="11" w:type="dxa"/>
        </w:trPr>
        <w:tc>
          <w:tcPr>
            <w:tcW w:w="2127" w:type="dxa"/>
            <w:vAlign w:val="center"/>
          </w:tcPr>
          <w:p w14:paraId="0D834ED4" w14:textId="77777777" w:rsidR="00F9791D" w:rsidRPr="00853A53" w:rsidRDefault="00F9791D" w:rsidP="00A9586F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Ever smoker</w:t>
            </w:r>
          </w:p>
        </w:tc>
        <w:tc>
          <w:tcPr>
            <w:tcW w:w="729" w:type="dxa"/>
            <w:vAlign w:val="center"/>
          </w:tcPr>
          <w:p w14:paraId="0173D311" w14:textId="0BB6D708" w:rsidR="00F9791D" w:rsidRPr="00853A53" w:rsidRDefault="0042764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680" w:type="dxa"/>
            <w:vAlign w:val="center"/>
          </w:tcPr>
          <w:p w14:paraId="5374E18E" w14:textId="50CA0AFB" w:rsidR="00F9791D" w:rsidRPr="00853A53" w:rsidRDefault="00FE4D43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4</w:t>
            </w:r>
            <w:r w:rsidR="00DA0FA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</w:t>
            </w:r>
            <w:r w:rsidR="00F9791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773D8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28</w:t>
            </w:r>
            <w:r w:rsidR="00F9791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773D8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.6</w:t>
            </w:r>
            <w:r w:rsidR="00DA0FA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</w:t>
            </w:r>
            <w:r w:rsidR="00F9791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vAlign w:val="center"/>
          </w:tcPr>
          <w:p w14:paraId="45FDEF23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F802E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085" w:type="dxa"/>
            <w:gridSpan w:val="2"/>
            <w:vAlign w:val="center"/>
          </w:tcPr>
          <w:p w14:paraId="39CBDBE5" w14:textId="7BE219D1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4" w:type="dxa"/>
            <w:vAlign w:val="center"/>
          </w:tcPr>
          <w:p w14:paraId="5CBFB349" w14:textId="4EC3D9AD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2.</w:t>
            </w:r>
            <w:r w:rsidR="00DA0FA3">
              <w:rPr>
                <w:rFonts w:ascii="Times New Roman" w:eastAsia="Yu Mincho" w:hAnsi="Times New Roman"/>
                <w:sz w:val="20"/>
                <w:szCs w:val="20"/>
              </w:rPr>
              <w:t>21</w:t>
            </w:r>
            <w:r w:rsidR="00DA0FA3" w:rsidRPr="00853A53">
              <w:rPr>
                <w:rFonts w:ascii="Times New Roman" w:eastAsia="Yu Mincho" w:hAnsi="Times New Roman"/>
                <w:sz w:val="20"/>
                <w:szCs w:val="20"/>
              </w:rPr>
              <w:t xml:space="preserve"> </w:t>
            </w: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(0.</w:t>
            </w:r>
            <w:r w:rsidR="00DA0FA3">
              <w:rPr>
                <w:rFonts w:ascii="Times New Roman" w:eastAsia="Yu Mincho" w:hAnsi="Times New Roman"/>
                <w:sz w:val="20"/>
                <w:szCs w:val="20"/>
              </w:rPr>
              <w:t>52</w:t>
            </w: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-9.</w:t>
            </w:r>
            <w:r w:rsidR="00DA0FA3">
              <w:rPr>
                <w:rFonts w:ascii="Times New Roman" w:eastAsia="Yu Mincho" w:hAnsi="Times New Roman"/>
                <w:sz w:val="20"/>
                <w:szCs w:val="20"/>
              </w:rPr>
              <w:t>48</w:t>
            </w: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)</w:t>
            </w:r>
          </w:p>
        </w:tc>
        <w:tc>
          <w:tcPr>
            <w:tcW w:w="755" w:type="dxa"/>
            <w:vAlign w:val="center"/>
          </w:tcPr>
          <w:p w14:paraId="414DE238" w14:textId="4A829DEF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7B649C">
              <w:rPr>
                <w:rFonts w:ascii="Times New Roman" w:eastAsia="Yu Mincho" w:hAnsi="Times New Roman"/>
                <w:sz w:val="20"/>
                <w:szCs w:val="20"/>
              </w:rPr>
              <w:t>0.</w:t>
            </w:r>
            <w:r w:rsidR="00381F6A" w:rsidRPr="007B649C">
              <w:rPr>
                <w:rFonts w:ascii="Times New Roman" w:eastAsia="Yu Mincho" w:hAnsi="Times New Roman"/>
                <w:sz w:val="20"/>
                <w:szCs w:val="20"/>
              </w:rPr>
              <w:t>2</w:t>
            </w:r>
            <w:r w:rsidR="00381F6A">
              <w:rPr>
                <w:rFonts w:ascii="Times New Roman" w:eastAsia="Yu Mincho" w:hAnsi="Times New Roman"/>
                <w:sz w:val="20"/>
                <w:szCs w:val="20"/>
              </w:rPr>
              <w:t>84</w:t>
            </w:r>
          </w:p>
        </w:tc>
      </w:tr>
      <w:tr w:rsidR="00F9791D" w:rsidRPr="00853A53" w14:paraId="11FAE837" w14:textId="77777777" w:rsidTr="004969C6">
        <w:trPr>
          <w:gridAfter w:val="1"/>
          <w:wAfter w:w="11" w:type="dxa"/>
        </w:trPr>
        <w:tc>
          <w:tcPr>
            <w:tcW w:w="2127" w:type="dxa"/>
            <w:vAlign w:val="center"/>
          </w:tcPr>
          <w:p w14:paraId="7B05EB81" w14:textId="5ABC79FA" w:rsidR="00F9791D" w:rsidRPr="00853A53" w:rsidRDefault="008F74E9" w:rsidP="00A9586F">
            <w:pPr>
              <w:spacing w:after="0"/>
              <w:ind w:left="-57" w:right="-57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moking </w:t>
            </w:r>
            <w:r w:rsidRPr="008F74E9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status at baseline</w:t>
            </w:r>
          </w:p>
        </w:tc>
        <w:tc>
          <w:tcPr>
            <w:tcW w:w="729" w:type="dxa"/>
            <w:vAlign w:val="center"/>
          </w:tcPr>
          <w:p w14:paraId="2D28B005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vAlign w:val="center"/>
          </w:tcPr>
          <w:p w14:paraId="0CF588E9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vAlign w:val="center"/>
          </w:tcPr>
          <w:p w14:paraId="429204FF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gridSpan w:val="2"/>
            <w:vAlign w:val="center"/>
          </w:tcPr>
          <w:p w14:paraId="76D686DF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Align w:val="center"/>
          </w:tcPr>
          <w:p w14:paraId="1F0109DB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vAlign w:val="center"/>
          </w:tcPr>
          <w:p w14:paraId="05E3DF51" w14:textId="77777777" w:rsidR="00F9791D" w:rsidRPr="00853A53" w:rsidRDefault="00F9791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</w:tr>
      <w:tr w:rsidR="002D383B" w:rsidRPr="00853A53" w14:paraId="4C47358D" w14:textId="77777777" w:rsidTr="004969C6">
        <w:trPr>
          <w:gridAfter w:val="1"/>
          <w:wAfter w:w="11" w:type="dxa"/>
        </w:trPr>
        <w:tc>
          <w:tcPr>
            <w:tcW w:w="2127" w:type="dxa"/>
            <w:shd w:val="clear" w:color="auto" w:fill="auto"/>
          </w:tcPr>
          <w:p w14:paraId="61AB4BE3" w14:textId="66E22FA3" w:rsidR="002D383B" w:rsidRPr="008C76E7" w:rsidRDefault="002D383B" w:rsidP="002D383B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C76E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729" w:type="dxa"/>
            <w:vAlign w:val="center"/>
          </w:tcPr>
          <w:p w14:paraId="038B2F5E" w14:textId="0FF1BCBC" w:rsidR="002D383B" w:rsidRPr="00853A53" w:rsidRDefault="00A76C88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680" w:type="dxa"/>
            <w:vAlign w:val="center"/>
          </w:tcPr>
          <w:p w14:paraId="0DA4CBD8" w14:textId="16AD8AB1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59" w:type="dxa"/>
            <w:vAlign w:val="center"/>
          </w:tcPr>
          <w:p w14:paraId="062CD4C5" w14:textId="77777777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gridSpan w:val="2"/>
            <w:vAlign w:val="center"/>
          </w:tcPr>
          <w:p w14:paraId="00EB3EFF" w14:textId="66DCA67F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94" w:type="dxa"/>
            <w:vAlign w:val="center"/>
          </w:tcPr>
          <w:p w14:paraId="5BDC5D4E" w14:textId="73A76DC2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55" w:type="dxa"/>
            <w:vAlign w:val="center"/>
          </w:tcPr>
          <w:p w14:paraId="2FF45AAC" w14:textId="792A9D5E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2D383B" w:rsidRPr="00853A53" w14:paraId="29620E82" w14:textId="77777777" w:rsidTr="004969C6">
        <w:trPr>
          <w:gridAfter w:val="1"/>
          <w:wAfter w:w="11" w:type="dxa"/>
        </w:trPr>
        <w:tc>
          <w:tcPr>
            <w:tcW w:w="2127" w:type="dxa"/>
            <w:shd w:val="clear" w:color="auto" w:fill="auto"/>
          </w:tcPr>
          <w:p w14:paraId="62DE3D7C" w14:textId="0E4A7628" w:rsidR="002D383B" w:rsidRPr="00853A53" w:rsidRDefault="002D383B" w:rsidP="002D383B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C76E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Former cigarette </w:t>
            </w:r>
          </w:p>
        </w:tc>
        <w:tc>
          <w:tcPr>
            <w:tcW w:w="729" w:type="dxa"/>
            <w:vAlign w:val="center"/>
          </w:tcPr>
          <w:p w14:paraId="02E9A108" w14:textId="0FAEF24E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275767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680" w:type="dxa"/>
            <w:vAlign w:val="center"/>
          </w:tcPr>
          <w:p w14:paraId="57D3615C" w14:textId="16727675" w:rsidR="002D383B" w:rsidRPr="00853A53" w:rsidRDefault="003A4F93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27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C474C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47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C474C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.38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vAlign w:val="center"/>
          </w:tcPr>
          <w:p w14:paraId="634ADBC4" w14:textId="40372E23" w:rsidR="002D383B" w:rsidRPr="00853A53" w:rsidRDefault="00A126E2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A126E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637</w:t>
            </w:r>
          </w:p>
        </w:tc>
        <w:tc>
          <w:tcPr>
            <w:tcW w:w="1085" w:type="dxa"/>
            <w:gridSpan w:val="2"/>
            <w:vAlign w:val="center"/>
          </w:tcPr>
          <w:p w14:paraId="49DDDAC6" w14:textId="39EC46E8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4" w:type="dxa"/>
            <w:vAlign w:val="center"/>
          </w:tcPr>
          <w:p w14:paraId="5F1EBF56" w14:textId="72E4081F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55" w:type="dxa"/>
            <w:vAlign w:val="center"/>
          </w:tcPr>
          <w:p w14:paraId="399F252D" w14:textId="31187989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2D383B" w:rsidRPr="00853A53" w14:paraId="64C5D18D" w14:textId="77777777" w:rsidTr="004969C6">
        <w:trPr>
          <w:gridAfter w:val="1"/>
          <w:wAfter w:w="11" w:type="dxa"/>
        </w:trPr>
        <w:tc>
          <w:tcPr>
            <w:tcW w:w="2127" w:type="dxa"/>
            <w:shd w:val="clear" w:color="auto" w:fill="auto"/>
          </w:tcPr>
          <w:p w14:paraId="31D35EEE" w14:textId="59A38C42" w:rsidR="002D383B" w:rsidRPr="00853A53" w:rsidRDefault="002D383B" w:rsidP="002D383B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C76E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Current cigarette</w:t>
            </w:r>
          </w:p>
        </w:tc>
        <w:tc>
          <w:tcPr>
            <w:tcW w:w="729" w:type="dxa"/>
            <w:vAlign w:val="center"/>
          </w:tcPr>
          <w:p w14:paraId="14ED91CD" w14:textId="1B71D733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680" w:type="dxa"/>
            <w:vAlign w:val="center"/>
          </w:tcPr>
          <w:p w14:paraId="78FF27EE" w14:textId="489E1C0C" w:rsidR="002D383B" w:rsidRPr="00853A53" w:rsidRDefault="00E533B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27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09100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2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09100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02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vAlign w:val="center"/>
          </w:tcPr>
          <w:p w14:paraId="6FABDA15" w14:textId="74A6CFDF" w:rsidR="002D383B" w:rsidRPr="00853A53" w:rsidRDefault="00A126E2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A126E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085" w:type="dxa"/>
            <w:gridSpan w:val="2"/>
            <w:vAlign w:val="center"/>
          </w:tcPr>
          <w:p w14:paraId="2EDA44F3" w14:textId="3868F3EB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4" w:type="dxa"/>
            <w:vAlign w:val="center"/>
          </w:tcPr>
          <w:p w14:paraId="0693F8B8" w14:textId="12FB4262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55" w:type="dxa"/>
            <w:vAlign w:val="center"/>
          </w:tcPr>
          <w:p w14:paraId="75B96788" w14:textId="4C2E5343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2D383B" w:rsidRPr="00853A53" w14:paraId="4C52FE1D" w14:textId="77777777" w:rsidTr="004969C6">
        <w:trPr>
          <w:gridAfter w:val="1"/>
          <w:wAfter w:w="11" w:type="dxa"/>
        </w:trPr>
        <w:tc>
          <w:tcPr>
            <w:tcW w:w="2127" w:type="dxa"/>
            <w:shd w:val="clear" w:color="auto" w:fill="auto"/>
          </w:tcPr>
          <w:p w14:paraId="140505E3" w14:textId="7248B4DD" w:rsidR="002D383B" w:rsidRPr="008C76E7" w:rsidRDefault="002D383B" w:rsidP="002D383B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C76E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Former waterpipe</w:t>
            </w:r>
          </w:p>
        </w:tc>
        <w:tc>
          <w:tcPr>
            <w:tcW w:w="729" w:type="dxa"/>
            <w:vAlign w:val="center"/>
          </w:tcPr>
          <w:p w14:paraId="1FBF8C04" w14:textId="79597AF1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680" w:type="dxa"/>
            <w:vAlign w:val="center"/>
          </w:tcPr>
          <w:p w14:paraId="126B31EC" w14:textId="43C4C4C9" w:rsidR="002D383B" w:rsidRPr="00853A53" w:rsidRDefault="00E00381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39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A126E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67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A126E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.51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vAlign w:val="center"/>
          </w:tcPr>
          <w:p w14:paraId="3566F49D" w14:textId="6EBE3852" w:rsidR="002D383B" w:rsidRPr="00853A53" w:rsidRDefault="00A126E2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A126E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1085" w:type="dxa"/>
            <w:gridSpan w:val="2"/>
            <w:vAlign w:val="center"/>
          </w:tcPr>
          <w:p w14:paraId="49C3089F" w14:textId="2D625CB5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5A2E9094" w14:textId="283D0AE2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55" w:type="dxa"/>
            <w:vAlign w:val="center"/>
          </w:tcPr>
          <w:p w14:paraId="476D6F48" w14:textId="48D735E6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2D383B" w:rsidRPr="00853A53" w14:paraId="0118DCC3" w14:textId="77777777" w:rsidTr="004969C6">
        <w:trPr>
          <w:gridAfter w:val="1"/>
          <w:wAfter w:w="11" w:type="dxa"/>
        </w:trPr>
        <w:tc>
          <w:tcPr>
            <w:tcW w:w="2127" w:type="dxa"/>
            <w:shd w:val="clear" w:color="auto" w:fill="auto"/>
          </w:tcPr>
          <w:p w14:paraId="37AC0D06" w14:textId="6A4F69E9" w:rsidR="002D383B" w:rsidRPr="008C76E7" w:rsidRDefault="002D383B" w:rsidP="002D383B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C76E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Current waterpipe</w:t>
            </w:r>
          </w:p>
        </w:tc>
        <w:tc>
          <w:tcPr>
            <w:tcW w:w="729" w:type="dxa"/>
            <w:vAlign w:val="center"/>
          </w:tcPr>
          <w:p w14:paraId="5E7C72B9" w14:textId="128391CF" w:rsidR="002D383B" w:rsidRPr="00853A53" w:rsidRDefault="00A76C88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680" w:type="dxa"/>
            <w:vAlign w:val="center"/>
          </w:tcPr>
          <w:p w14:paraId="674A1159" w14:textId="1B8A93A8" w:rsidR="002D383B" w:rsidRPr="00853A53" w:rsidRDefault="00A126E2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.81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84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.87</w:t>
            </w:r>
            <w:r w:rsidR="002D383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vAlign w:val="center"/>
          </w:tcPr>
          <w:p w14:paraId="1F8883FC" w14:textId="352BD8BB" w:rsidR="002D383B" w:rsidRPr="00853A53" w:rsidRDefault="00A126E2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&lt;</w:t>
            </w:r>
            <w:r w:rsidRPr="00A126E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5" w:type="dxa"/>
            <w:gridSpan w:val="2"/>
            <w:vAlign w:val="center"/>
          </w:tcPr>
          <w:p w14:paraId="533C2FAA" w14:textId="318B5988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46FD73C9" w14:textId="033BA26F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55" w:type="dxa"/>
            <w:vAlign w:val="center"/>
          </w:tcPr>
          <w:p w14:paraId="044FB67F" w14:textId="21D322B1" w:rsidR="002D383B" w:rsidRPr="00853A53" w:rsidRDefault="002D383B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42405F" w:rsidRPr="00853A53" w14:paraId="38BF8997" w14:textId="77777777" w:rsidTr="004969C6">
        <w:trPr>
          <w:gridAfter w:val="1"/>
          <w:wAfter w:w="11" w:type="dxa"/>
        </w:trPr>
        <w:tc>
          <w:tcPr>
            <w:tcW w:w="2127" w:type="dxa"/>
            <w:vAlign w:val="center"/>
          </w:tcPr>
          <w:p w14:paraId="26EB7A06" w14:textId="561CEC80" w:rsidR="0042405F" w:rsidRPr="00853A53" w:rsidRDefault="0042405F" w:rsidP="0042405F">
            <w:pPr>
              <w:spacing w:after="0"/>
              <w:ind w:left="-57" w:right="-57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C76E7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By types of tobacco (</w:t>
            </w:r>
            <w:r w:rsidR="00F84D14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missing</w:t>
            </w:r>
            <w:r w:rsidR="00F84D14" w:rsidRPr="008C76E7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76E7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one case</w:t>
            </w:r>
            <w:r w:rsidR="00486AD1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in men</w:t>
            </w:r>
            <w:r w:rsidRPr="008C76E7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9" w:type="dxa"/>
            <w:vAlign w:val="center"/>
          </w:tcPr>
          <w:p w14:paraId="32B509B4" w14:textId="77777777" w:rsidR="0042405F" w:rsidRPr="00853A53" w:rsidRDefault="0042405F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vAlign w:val="center"/>
          </w:tcPr>
          <w:p w14:paraId="664209D7" w14:textId="77777777" w:rsidR="0042405F" w:rsidRPr="00853A53" w:rsidRDefault="0042405F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vAlign w:val="center"/>
          </w:tcPr>
          <w:p w14:paraId="0E8079F0" w14:textId="77777777" w:rsidR="0042405F" w:rsidRPr="00853A53" w:rsidRDefault="0042405F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gridSpan w:val="2"/>
            <w:vAlign w:val="center"/>
          </w:tcPr>
          <w:p w14:paraId="71D2B730" w14:textId="77777777" w:rsidR="0042405F" w:rsidRPr="00853A53" w:rsidRDefault="0042405F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4" w:type="dxa"/>
            <w:vAlign w:val="center"/>
          </w:tcPr>
          <w:p w14:paraId="3BCAA5D2" w14:textId="77777777" w:rsidR="0042405F" w:rsidRPr="00853A53" w:rsidRDefault="0042405F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68484D04" w14:textId="77777777" w:rsidR="0042405F" w:rsidRPr="00853A53" w:rsidRDefault="0042405F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46D5D" w:rsidRPr="00853A53" w14:paraId="12C3228C" w14:textId="77777777" w:rsidTr="004969C6">
        <w:trPr>
          <w:gridAfter w:val="1"/>
          <w:wAfter w:w="11" w:type="dxa"/>
        </w:trPr>
        <w:tc>
          <w:tcPr>
            <w:tcW w:w="2127" w:type="dxa"/>
            <w:shd w:val="clear" w:color="auto" w:fill="auto"/>
          </w:tcPr>
          <w:p w14:paraId="270E385A" w14:textId="701EEAB3" w:rsidR="00B46D5D" w:rsidRPr="008C76E7" w:rsidRDefault="00B46D5D" w:rsidP="00B46D5D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C76E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729" w:type="dxa"/>
            <w:vAlign w:val="center"/>
          </w:tcPr>
          <w:p w14:paraId="6794AE02" w14:textId="6E265B97" w:rsidR="00B46D5D" w:rsidRPr="00853A53" w:rsidRDefault="001172E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680" w:type="dxa"/>
            <w:vAlign w:val="center"/>
          </w:tcPr>
          <w:p w14:paraId="4DE47059" w14:textId="27B45CC6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59" w:type="dxa"/>
            <w:vAlign w:val="center"/>
          </w:tcPr>
          <w:p w14:paraId="4FB6D634" w14:textId="77777777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gridSpan w:val="2"/>
            <w:vAlign w:val="center"/>
          </w:tcPr>
          <w:p w14:paraId="34447ADC" w14:textId="011D12F6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A56A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494" w:type="dxa"/>
            <w:vAlign w:val="center"/>
          </w:tcPr>
          <w:p w14:paraId="422A07F6" w14:textId="68A01A89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55" w:type="dxa"/>
            <w:vAlign w:val="center"/>
          </w:tcPr>
          <w:p w14:paraId="6180517D" w14:textId="6126F9E5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B46D5D" w:rsidRPr="00853A53" w14:paraId="461B1BD6" w14:textId="77777777" w:rsidTr="004969C6">
        <w:trPr>
          <w:gridAfter w:val="1"/>
          <w:wAfter w:w="11" w:type="dxa"/>
        </w:trPr>
        <w:tc>
          <w:tcPr>
            <w:tcW w:w="2127" w:type="dxa"/>
            <w:shd w:val="clear" w:color="auto" w:fill="auto"/>
          </w:tcPr>
          <w:p w14:paraId="63110B2E" w14:textId="52CA4B79" w:rsidR="00B46D5D" w:rsidRPr="008C76E7" w:rsidRDefault="00B46D5D" w:rsidP="00B46D5D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C76E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Mixed smoking both waterpipe &amp; cigarette</w:t>
            </w:r>
          </w:p>
        </w:tc>
        <w:tc>
          <w:tcPr>
            <w:tcW w:w="729" w:type="dxa"/>
            <w:vAlign w:val="center"/>
          </w:tcPr>
          <w:p w14:paraId="1FE6D800" w14:textId="309CDC29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3D288A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680" w:type="dxa"/>
            <w:vAlign w:val="center"/>
          </w:tcPr>
          <w:p w14:paraId="75F94E3D" w14:textId="39E87CAE" w:rsidR="00B46D5D" w:rsidRPr="00853A53" w:rsidRDefault="001E3A57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16</w:t>
            </w:r>
            <w:r w:rsidR="00B46D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7F62A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9</w:t>
            </w:r>
            <w:r w:rsidR="00D9704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</w:t>
            </w:r>
            <w:r w:rsidR="00B46D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7F62A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</w:t>
            </w:r>
            <w:r w:rsidR="00D9704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4</w:t>
            </w:r>
            <w:r w:rsidR="00B46D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vAlign w:val="center"/>
          </w:tcPr>
          <w:p w14:paraId="783B7CFB" w14:textId="2703F30F" w:rsidR="00B46D5D" w:rsidRPr="00853A53" w:rsidRDefault="00D97043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D9704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085" w:type="dxa"/>
            <w:gridSpan w:val="2"/>
            <w:vAlign w:val="center"/>
          </w:tcPr>
          <w:p w14:paraId="1D36AF15" w14:textId="536D2914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55E782E2" w14:textId="2F4DB742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55" w:type="dxa"/>
            <w:vAlign w:val="center"/>
          </w:tcPr>
          <w:p w14:paraId="2D94F22B" w14:textId="537C3C7C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B46D5D" w:rsidRPr="00853A53" w14:paraId="4E2DF4C7" w14:textId="77777777" w:rsidTr="004969C6">
        <w:trPr>
          <w:gridAfter w:val="1"/>
          <w:wAfter w:w="11" w:type="dxa"/>
        </w:trPr>
        <w:tc>
          <w:tcPr>
            <w:tcW w:w="2127" w:type="dxa"/>
            <w:shd w:val="clear" w:color="auto" w:fill="auto"/>
          </w:tcPr>
          <w:p w14:paraId="1907ADC5" w14:textId="5F4CA57C" w:rsidR="00B46D5D" w:rsidRPr="008C76E7" w:rsidRDefault="00B46D5D" w:rsidP="00B46D5D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C76E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Waterpipe only</w:t>
            </w:r>
          </w:p>
        </w:tc>
        <w:tc>
          <w:tcPr>
            <w:tcW w:w="729" w:type="dxa"/>
            <w:vAlign w:val="center"/>
          </w:tcPr>
          <w:p w14:paraId="56A22DEA" w14:textId="5D9043BD" w:rsidR="00B46D5D" w:rsidRPr="00853A53" w:rsidRDefault="001172E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680" w:type="dxa"/>
            <w:vAlign w:val="center"/>
          </w:tcPr>
          <w:p w14:paraId="26C85190" w14:textId="61A38FCB" w:rsidR="00B46D5D" w:rsidRPr="00853A53" w:rsidRDefault="00224006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.5</w:t>
            </w:r>
            <w:r w:rsidR="00D9704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</w:t>
            </w:r>
            <w:r w:rsidR="00B46D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95369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72</w:t>
            </w:r>
            <w:r w:rsidR="00B46D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CE0D8C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.3</w:t>
            </w:r>
            <w:r w:rsidR="00D9704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</w:t>
            </w:r>
            <w:r w:rsidR="00B46D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vAlign w:val="center"/>
          </w:tcPr>
          <w:p w14:paraId="6DEDB5D6" w14:textId="377CC221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BB7A7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85" w:type="dxa"/>
            <w:gridSpan w:val="2"/>
            <w:vAlign w:val="center"/>
          </w:tcPr>
          <w:p w14:paraId="5365B93E" w14:textId="1DCDC992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00806BF3" w14:textId="60295542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55" w:type="dxa"/>
            <w:vAlign w:val="center"/>
          </w:tcPr>
          <w:p w14:paraId="59B9F662" w14:textId="2CB8BA9E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B46D5D" w:rsidRPr="00853A53" w14:paraId="4D086C25" w14:textId="77777777" w:rsidTr="004969C6">
        <w:trPr>
          <w:gridAfter w:val="1"/>
          <w:wAfter w:w="11" w:type="dxa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414602A" w14:textId="26873B23" w:rsidR="00B46D5D" w:rsidRPr="008C76E7" w:rsidRDefault="00B46D5D" w:rsidP="00B46D5D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C76E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Cigarette only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2CBA1E59" w14:textId="67C88F85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3D288A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7B2B162B" w14:textId="2C29910F" w:rsidR="00B46D5D" w:rsidRPr="00853A53" w:rsidRDefault="007F3A1C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7</w:t>
            </w:r>
            <w:r w:rsidR="00D9704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</w:t>
            </w:r>
            <w:r w:rsidR="00B46D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B6661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7</w:t>
            </w:r>
            <w:r w:rsidR="00D9704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</w:t>
            </w:r>
            <w:r w:rsidR="00B46D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C62D0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.0</w:t>
            </w:r>
            <w:r w:rsidR="00D9704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</w:t>
            </w:r>
            <w:r w:rsidR="00B46D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3EFE67A8" w14:textId="51AEBC06" w:rsidR="00B46D5D" w:rsidRPr="00853A53" w:rsidRDefault="00D97043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D9704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vAlign w:val="center"/>
          </w:tcPr>
          <w:p w14:paraId="40DB7192" w14:textId="7ABABB28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3DA0CA34" w14:textId="45DBF99E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5C79F066" w14:textId="23040169" w:rsidR="00B46D5D" w:rsidRPr="00853A53" w:rsidRDefault="00B46D5D" w:rsidP="006C420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</w:tbl>
    <w:p w14:paraId="17867B45" w14:textId="77777777" w:rsidR="006D2925" w:rsidRPr="00363B9A" w:rsidRDefault="006D2925" w:rsidP="006D2925">
      <w:pPr>
        <w:spacing w:after="0"/>
        <w:jc w:val="both"/>
        <w:rPr>
          <w:rFonts w:ascii="Times New Roman" w:eastAsia="Yu Mincho" w:hAnsi="Times New Roman"/>
          <w:iCs/>
          <w:color w:val="000000"/>
          <w:sz w:val="20"/>
          <w:szCs w:val="28"/>
        </w:rPr>
      </w:pP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Abbreviation: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  <w:lang w:val="en-GB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>HR (95%CI), Hazard Ratio (95% confidence interval);</w:t>
      </w:r>
      <w:r w:rsidRPr="00363B9A">
        <w:rPr>
          <w:rFonts w:ascii="Times New Roman" w:hAnsi="Times New Roman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  <w:lang w:val="en-GB"/>
        </w:rPr>
        <w:t>a</w:t>
      </w:r>
      <w:r w:rsidRPr="00363B9A">
        <w:rPr>
          <w:rFonts w:ascii="Times New Roman" w:eastAsia="Yu Mincho" w:hAnsi="Times New Roman"/>
          <w:i/>
          <w:color w:val="000000"/>
          <w:sz w:val="20"/>
          <w:szCs w:val="28"/>
          <w:vertAlign w:val="superscript"/>
          <w:lang w:val="en-GB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 xml:space="preserve">HR (95% CI):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 xml:space="preserve">adjusted for age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>groups (30-39, 40-49, 50-59, 60-69, 70-79, 80+)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, sex, education level (&lt; 6 years, ≥ 6 years), available fridge (yes/no), BMI (kg/m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</w:rPr>
        <w:t>2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, &lt;18.5, 18.5-&lt;23, ≥23), alcohol consumption (yes/no), total energy intake (Kcal/day, quintiles), protein intake (g/day, quintiles), lipid intake (g/day, quintiles), carbohydrate intake (g/day, quintiles).</w:t>
      </w:r>
    </w:p>
    <w:p w14:paraId="713020EC" w14:textId="77777777" w:rsidR="009641C3" w:rsidRPr="00AF4983" w:rsidRDefault="009641C3" w:rsidP="009641C3">
      <w:pPr>
        <w:spacing w:after="0" w:line="360" w:lineRule="auto"/>
        <w:ind w:left="-57" w:right="-57"/>
        <w:rPr>
          <w:rFonts w:ascii="Times New Roman" w:eastAsia="Yu Mincho" w:hAnsi="Times New Roman"/>
          <w:iCs/>
          <w:color w:val="000000"/>
          <w:sz w:val="20"/>
          <w:szCs w:val="28"/>
        </w:rPr>
      </w:pPr>
      <w:r w:rsidRPr="00AF4983">
        <w:rPr>
          <w:rFonts w:ascii="Times New Roman" w:eastAsia="Yu Mincho" w:hAnsi="Times New Roman"/>
          <w:iCs/>
          <w:color w:val="000000"/>
          <w:sz w:val="20"/>
          <w:szCs w:val="28"/>
        </w:rPr>
        <w:t>//: cannot calculate due to the small number of participants.</w:t>
      </w:r>
    </w:p>
    <w:p w14:paraId="6B1EBF26" w14:textId="7DFA7621" w:rsidR="00066285" w:rsidRDefault="00066285">
      <w:pPr>
        <w:spacing w:after="160" w:line="259" w:lineRule="auto"/>
        <w:rPr>
          <w:rFonts w:ascii="Times New Roman" w:eastAsia="Yu Mincho" w:hAnsi="Times New Roman"/>
          <w:color w:val="000000"/>
          <w:sz w:val="24"/>
          <w:szCs w:val="24"/>
          <w:lang w:val="en-GB"/>
        </w:rPr>
      </w:pPr>
      <w:r>
        <w:rPr>
          <w:rFonts w:ascii="Times New Roman" w:eastAsia="Yu Mincho" w:hAnsi="Times New Roman"/>
          <w:color w:val="000000"/>
          <w:sz w:val="24"/>
          <w:szCs w:val="24"/>
          <w:lang w:val="en-GB"/>
        </w:rPr>
        <w:br w:type="page"/>
      </w:r>
    </w:p>
    <w:p w14:paraId="5771D45D" w14:textId="37701F47" w:rsidR="00853A53" w:rsidRPr="00853A53" w:rsidRDefault="00BA35B1" w:rsidP="00C76ABF">
      <w:pPr>
        <w:spacing w:after="0" w:line="360" w:lineRule="auto"/>
        <w:jc w:val="both"/>
        <w:rPr>
          <w:rFonts w:ascii="Times New Roman" w:eastAsia="Yu Mincho" w:hAnsi="Times New Roman"/>
          <w:color w:val="000000"/>
          <w:sz w:val="24"/>
          <w:szCs w:val="24"/>
          <w:lang w:val="en-GB"/>
        </w:rPr>
      </w:pPr>
      <w:r w:rsidRPr="00BA35B1">
        <w:rPr>
          <w:rFonts w:ascii="Times New Roman" w:eastAsia="Yu Mincho" w:hAnsi="Times New Roman"/>
          <w:color w:val="000000"/>
          <w:sz w:val="24"/>
          <w:szCs w:val="24"/>
          <w:lang w:val="en-GB"/>
        </w:rPr>
        <w:lastRenderedPageBreak/>
        <w:t xml:space="preserve">Table 2: </w:t>
      </w:r>
      <w:r w:rsidR="00F51D83" w:rsidRPr="00F51D83">
        <w:rPr>
          <w:rFonts w:ascii="Times New Roman" w:eastAsia="Yu Mincho" w:hAnsi="Times New Roman"/>
          <w:color w:val="000000"/>
          <w:sz w:val="24"/>
          <w:szCs w:val="24"/>
          <w:lang w:val="en-GB"/>
        </w:rPr>
        <w:t>Mixed smoking of both waterpipe and cigarettes and the risk of gastric cancer</w:t>
      </w:r>
      <w:r w:rsidR="00F51D83" w:rsidRPr="00F51D83" w:rsidDel="00F51D83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 </w:t>
      </w:r>
      <w:r w:rsidRPr="00BA35B1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mortality by sex in the Northern Vietnam </w:t>
      </w:r>
      <w:r w:rsidR="007B2F93" w:rsidRPr="007B2F93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among </w:t>
      </w:r>
      <w:r w:rsidR="004A76FC" w:rsidRPr="004A76FC">
        <w:rPr>
          <w:rFonts w:ascii="Times New Roman" w:eastAsia="Yu Mincho" w:hAnsi="Times New Roman"/>
          <w:color w:val="000000"/>
          <w:sz w:val="24"/>
          <w:szCs w:val="24"/>
          <w:lang w:val="en-GB"/>
        </w:rPr>
        <w:t xml:space="preserve">25,619 </w:t>
      </w:r>
      <w:r w:rsidR="007B2F93" w:rsidRPr="007B2F93">
        <w:rPr>
          <w:rFonts w:ascii="Times New Roman" w:eastAsia="Yu Mincho" w:hAnsi="Times New Roman"/>
          <w:color w:val="000000"/>
          <w:sz w:val="24"/>
          <w:szCs w:val="24"/>
          <w:lang w:val="en-GB"/>
        </w:rPr>
        <w:t>participants for over 12 years-following-up, 2008-2019</w:t>
      </w:r>
    </w:p>
    <w:tbl>
      <w:tblPr>
        <w:tblStyle w:val="TableGrid1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956"/>
        <w:gridCol w:w="1488"/>
        <w:gridCol w:w="1059"/>
        <w:gridCol w:w="1078"/>
        <w:gridCol w:w="1480"/>
        <w:gridCol w:w="760"/>
      </w:tblGrid>
      <w:tr w:rsidR="00853A53" w:rsidRPr="00853A53" w14:paraId="409D0093" w14:textId="77777777" w:rsidTr="00A93235">
        <w:tc>
          <w:tcPr>
            <w:tcW w:w="22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ECD9C3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5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AEFD8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33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021CA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Women</w:t>
            </w:r>
          </w:p>
        </w:tc>
      </w:tr>
      <w:tr w:rsidR="00853A53" w:rsidRPr="00853A53" w14:paraId="7EB2ADF2" w14:textId="77777777" w:rsidTr="00A93235">
        <w:tc>
          <w:tcPr>
            <w:tcW w:w="22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2BD819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E28F9" w14:textId="45A0ADB0" w:rsidR="00853A53" w:rsidRPr="00853A53" w:rsidRDefault="002960D1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Case</w:t>
            </w:r>
          </w:p>
          <w:p w14:paraId="0546B5E6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n=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55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CD914" w14:textId="3E66CB99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0814C" w14:textId="1E37E4D5" w:rsidR="00853A53" w:rsidRPr="00853A53" w:rsidRDefault="00B50420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p for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trend</w:t>
            </w: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D20D1" w14:textId="28D49912" w:rsidR="00853A53" w:rsidRPr="00853A53" w:rsidRDefault="000F052F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Case</w:t>
            </w:r>
          </w:p>
          <w:p w14:paraId="2E70D475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n=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25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360E0" w14:textId="089D7E7B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83914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p for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trend</w:t>
            </w: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650D7E" w:rsidRPr="00853A53" w14:paraId="20F31560" w14:textId="77777777" w:rsidTr="00A93235"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11E71DBC" w14:textId="77777777" w:rsidR="00650D7E" w:rsidRPr="00853A53" w:rsidRDefault="00650D7E" w:rsidP="00650D7E">
            <w:pPr>
              <w:spacing w:after="0"/>
              <w:ind w:left="-57" w:right="-57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Age at starting smoking (years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6A6C61E0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AF3D180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6B8F065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FEB24D1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AF01C66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787E50EA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</w:tr>
      <w:tr w:rsidR="00650D7E" w:rsidRPr="00853A53" w14:paraId="2918E79F" w14:textId="77777777" w:rsidTr="00A93235">
        <w:tc>
          <w:tcPr>
            <w:tcW w:w="2245" w:type="dxa"/>
            <w:vAlign w:val="center"/>
          </w:tcPr>
          <w:p w14:paraId="2887BACD" w14:textId="52704700" w:rsidR="00650D7E" w:rsidRPr="00853A53" w:rsidRDefault="006E1DD5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A945D7">
              <w:rPr>
                <w:rFonts w:ascii="Times New Roman" w:eastAsia="Yu Mincho" w:hAnsi="Times New Roman"/>
                <w:bCs/>
                <w:kern w:val="2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956" w:type="dxa"/>
          </w:tcPr>
          <w:p w14:paraId="7A16036A" w14:textId="636CAC40" w:rsidR="00650D7E" w:rsidRPr="00853A53" w:rsidRDefault="00381E83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488" w:type="dxa"/>
            <w:vAlign w:val="center"/>
          </w:tcPr>
          <w:p w14:paraId="398DFB82" w14:textId="5D2CCD6D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59" w:type="dxa"/>
          </w:tcPr>
          <w:p w14:paraId="16F689C3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0B0FC806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480" w:type="dxa"/>
          </w:tcPr>
          <w:p w14:paraId="77793AE9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00D5E759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650D7E" w:rsidRPr="00853A53" w14:paraId="3388BF5A" w14:textId="77777777" w:rsidTr="00A93235">
        <w:tc>
          <w:tcPr>
            <w:tcW w:w="2245" w:type="dxa"/>
            <w:vAlign w:val="center"/>
          </w:tcPr>
          <w:p w14:paraId="3B7A91A2" w14:textId="77777777" w:rsidR="00650D7E" w:rsidRPr="00853A53" w:rsidRDefault="00650D7E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26-42</w:t>
            </w:r>
          </w:p>
        </w:tc>
        <w:tc>
          <w:tcPr>
            <w:tcW w:w="956" w:type="dxa"/>
          </w:tcPr>
          <w:p w14:paraId="6831D525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7 </w:t>
            </w:r>
          </w:p>
        </w:tc>
        <w:tc>
          <w:tcPr>
            <w:tcW w:w="1488" w:type="dxa"/>
          </w:tcPr>
          <w:p w14:paraId="5ACAD424" w14:textId="1A3C579D" w:rsidR="00650D7E" w:rsidRPr="00853A53" w:rsidRDefault="00CB6963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8</w:t>
            </w:r>
            <w:r w:rsidR="00E4013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</w:t>
            </w:r>
            <w:r w:rsidR="00C65414" w:rsidRPr="00C6541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(</w:t>
            </w:r>
            <w:r w:rsidR="00B22E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3</w:t>
            </w:r>
            <w:r w:rsidR="00E4013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2308A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.2</w:t>
            </w:r>
            <w:r w:rsidR="00E4013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</w:tcPr>
          <w:p w14:paraId="323951E7" w14:textId="2A4172E4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5C07E92D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480" w:type="dxa"/>
          </w:tcPr>
          <w:p w14:paraId="36895085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4CE2CABE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650D7E" w:rsidRPr="00853A53" w14:paraId="2641A71C" w14:textId="77777777" w:rsidTr="00A93235">
        <w:tc>
          <w:tcPr>
            <w:tcW w:w="2245" w:type="dxa"/>
            <w:vAlign w:val="center"/>
          </w:tcPr>
          <w:p w14:paraId="2021C1DB" w14:textId="77777777" w:rsidR="00650D7E" w:rsidRPr="00853A53" w:rsidRDefault="00650D7E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15-25</w:t>
            </w:r>
          </w:p>
        </w:tc>
        <w:tc>
          <w:tcPr>
            <w:tcW w:w="956" w:type="dxa"/>
          </w:tcPr>
          <w:p w14:paraId="4A16A016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6 </w:t>
            </w:r>
          </w:p>
        </w:tc>
        <w:tc>
          <w:tcPr>
            <w:tcW w:w="1488" w:type="dxa"/>
          </w:tcPr>
          <w:p w14:paraId="6108484D" w14:textId="05855278" w:rsidR="00650D7E" w:rsidRPr="00853A53" w:rsidRDefault="00A76E2B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7</w:t>
            </w:r>
            <w:r w:rsidR="00E4013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9</w:t>
            </w:r>
            <w:r w:rsidR="00C65414" w:rsidRPr="00C6541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(</w:t>
            </w:r>
            <w:r w:rsidR="00E46F7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2</w:t>
            </w:r>
            <w:r w:rsidR="00E4013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E4013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.18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</w:tcPr>
          <w:p w14:paraId="15CAA9C9" w14:textId="66B981C2" w:rsidR="00650D7E" w:rsidRPr="00853A53" w:rsidRDefault="007F7942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7F794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</w:t>
            </w:r>
            <w:r w:rsidR="007B0AA6" w:rsidRPr="007F794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0</w:t>
            </w:r>
            <w:r w:rsidR="008C307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78" w:type="dxa"/>
          </w:tcPr>
          <w:p w14:paraId="1AE04882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480" w:type="dxa"/>
          </w:tcPr>
          <w:p w14:paraId="294A5774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2409C7C5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650D7E" w:rsidRPr="00853A53" w14:paraId="0B4F30BB" w14:textId="77777777" w:rsidTr="00A93235">
        <w:tc>
          <w:tcPr>
            <w:tcW w:w="2245" w:type="dxa"/>
            <w:vAlign w:val="center"/>
          </w:tcPr>
          <w:p w14:paraId="3FB4AF25" w14:textId="4D0D97CE" w:rsidR="00650D7E" w:rsidRPr="00853A53" w:rsidRDefault="00650D7E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Unknow</w:t>
            </w:r>
            <w:r w:rsidR="00C76ABF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56" w:type="dxa"/>
          </w:tcPr>
          <w:p w14:paraId="11AFED58" w14:textId="75B3EA35" w:rsidR="00650D7E" w:rsidRPr="00853A53" w:rsidRDefault="00381E83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88" w:type="dxa"/>
          </w:tcPr>
          <w:p w14:paraId="253106B6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64DB415E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4A679767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480" w:type="dxa"/>
          </w:tcPr>
          <w:p w14:paraId="0328259C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0" w:type="dxa"/>
          </w:tcPr>
          <w:p w14:paraId="36378752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50D7E" w:rsidRPr="00853A53" w14:paraId="5C575FA3" w14:textId="77777777" w:rsidTr="00A93235">
        <w:tc>
          <w:tcPr>
            <w:tcW w:w="2245" w:type="dxa"/>
            <w:vAlign w:val="center"/>
          </w:tcPr>
          <w:p w14:paraId="780D3B8A" w14:textId="77777777" w:rsidR="00650D7E" w:rsidRPr="00853A53" w:rsidRDefault="00650D7E" w:rsidP="00650D7E">
            <w:pPr>
              <w:spacing w:after="0"/>
              <w:ind w:left="-57" w:right="-57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Frequency (session per day)</w:t>
            </w:r>
          </w:p>
        </w:tc>
        <w:tc>
          <w:tcPr>
            <w:tcW w:w="956" w:type="dxa"/>
          </w:tcPr>
          <w:p w14:paraId="2EB21385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</w:tcPr>
          <w:p w14:paraId="00A3AEDC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2277E3B9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6C67F3B7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</w:tcPr>
          <w:p w14:paraId="6AFDB212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0" w:type="dxa"/>
          </w:tcPr>
          <w:p w14:paraId="21A54511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50D7E" w:rsidRPr="00853A53" w14:paraId="78A3ED04" w14:textId="77777777" w:rsidTr="00A93235">
        <w:tc>
          <w:tcPr>
            <w:tcW w:w="2245" w:type="dxa"/>
            <w:vAlign w:val="center"/>
          </w:tcPr>
          <w:p w14:paraId="1EFCCE7A" w14:textId="0F7C1106" w:rsidR="00650D7E" w:rsidRPr="00853A53" w:rsidRDefault="006E1DD5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A945D7">
              <w:rPr>
                <w:rFonts w:ascii="Times New Roman" w:eastAsia="Yu Mincho" w:hAnsi="Times New Roman"/>
                <w:bCs/>
                <w:kern w:val="2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956" w:type="dxa"/>
          </w:tcPr>
          <w:p w14:paraId="6389E520" w14:textId="122CE154" w:rsidR="00650D7E" w:rsidRPr="00853A53" w:rsidRDefault="000E4E7C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488" w:type="dxa"/>
            <w:vAlign w:val="center"/>
          </w:tcPr>
          <w:p w14:paraId="3C27EF6A" w14:textId="32E643F4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59" w:type="dxa"/>
          </w:tcPr>
          <w:p w14:paraId="631899D6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41D288E6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3 </w:t>
            </w:r>
          </w:p>
        </w:tc>
        <w:tc>
          <w:tcPr>
            <w:tcW w:w="1480" w:type="dxa"/>
          </w:tcPr>
          <w:p w14:paraId="44DAB772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15BC6CBB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650D7E" w:rsidRPr="00853A53" w14:paraId="74FEE6EC" w14:textId="77777777" w:rsidTr="00A93235">
        <w:tc>
          <w:tcPr>
            <w:tcW w:w="2245" w:type="dxa"/>
            <w:vAlign w:val="center"/>
          </w:tcPr>
          <w:p w14:paraId="43C89D4D" w14:textId="5ECD008C" w:rsidR="00650D7E" w:rsidRPr="00853A53" w:rsidRDefault="000121FB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1</w:t>
            </w:r>
            <w:r w:rsidR="00650D7E"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-10</w:t>
            </w:r>
          </w:p>
        </w:tc>
        <w:tc>
          <w:tcPr>
            <w:tcW w:w="956" w:type="dxa"/>
          </w:tcPr>
          <w:p w14:paraId="02476DB7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3 </w:t>
            </w:r>
          </w:p>
        </w:tc>
        <w:tc>
          <w:tcPr>
            <w:tcW w:w="1488" w:type="dxa"/>
          </w:tcPr>
          <w:p w14:paraId="0948B7B0" w14:textId="7841BC33" w:rsidR="00650D7E" w:rsidRPr="00853A53" w:rsidRDefault="00074A69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</w:t>
            </w:r>
            <w:r w:rsidR="0060620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7</w:t>
            </w:r>
            <w:r w:rsidR="00D6054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(1.</w:t>
            </w:r>
            <w:r w:rsidR="0060620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4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DB5E0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</w:t>
            </w:r>
            <w:r w:rsidR="0060620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0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</w:tcPr>
          <w:p w14:paraId="45BB82E0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4598B517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480" w:type="dxa"/>
          </w:tcPr>
          <w:p w14:paraId="0E68093A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4836AFB1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650D7E" w:rsidRPr="00853A53" w14:paraId="4360C028" w14:textId="77777777" w:rsidTr="00A93235">
        <w:tc>
          <w:tcPr>
            <w:tcW w:w="2245" w:type="dxa"/>
            <w:vAlign w:val="center"/>
          </w:tcPr>
          <w:p w14:paraId="71EDF2D4" w14:textId="0CDDE63E" w:rsidR="00650D7E" w:rsidRPr="00853A53" w:rsidRDefault="00855717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11</w:t>
            </w:r>
            <w:r w:rsidR="00650D7E"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-100</w:t>
            </w:r>
          </w:p>
        </w:tc>
        <w:tc>
          <w:tcPr>
            <w:tcW w:w="956" w:type="dxa"/>
          </w:tcPr>
          <w:p w14:paraId="50899C09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8 </w:t>
            </w:r>
          </w:p>
        </w:tc>
        <w:tc>
          <w:tcPr>
            <w:tcW w:w="1488" w:type="dxa"/>
          </w:tcPr>
          <w:p w14:paraId="4A33EA33" w14:textId="4C6B6698" w:rsidR="00650D7E" w:rsidRPr="00853A53" w:rsidRDefault="007E142C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5</w:t>
            </w:r>
            <w:r w:rsidR="0060620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EE02F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</w:t>
            </w:r>
            <w:r w:rsidR="0060620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9</w:t>
            </w:r>
            <w:r w:rsidR="00153C8A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FF2FD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</w:t>
            </w:r>
            <w:r w:rsidR="0060620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9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</w:tcPr>
          <w:p w14:paraId="44AC73B4" w14:textId="4F4BA7CA" w:rsidR="00650D7E" w:rsidRPr="00853A53" w:rsidRDefault="00776CCB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1</w:t>
            </w:r>
            <w:r w:rsidR="0060620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78" w:type="dxa"/>
          </w:tcPr>
          <w:p w14:paraId="26DF9DAE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480" w:type="dxa"/>
          </w:tcPr>
          <w:p w14:paraId="6BB0D527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79EE3B2A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650D7E" w:rsidRPr="00853A53" w14:paraId="1FAA0402" w14:textId="77777777" w:rsidTr="00A93235">
        <w:tc>
          <w:tcPr>
            <w:tcW w:w="2245" w:type="dxa"/>
            <w:vAlign w:val="center"/>
          </w:tcPr>
          <w:p w14:paraId="71B888C8" w14:textId="1B4DB895" w:rsidR="00650D7E" w:rsidRPr="00853A53" w:rsidRDefault="00650D7E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Unknow</w:t>
            </w:r>
            <w:r w:rsidR="00C76ABF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56" w:type="dxa"/>
          </w:tcPr>
          <w:p w14:paraId="4F646115" w14:textId="2470D0AB" w:rsidR="00650D7E" w:rsidRPr="00853A53" w:rsidRDefault="00380160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88" w:type="dxa"/>
          </w:tcPr>
          <w:p w14:paraId="58ED495B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22240306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5A94C449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480" w:type="dxa"/>
          </w:tcPr>
          <w:p w14:paraId="183B0CD3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0" w:type="dxa"/>
          </w:tcPr>
          <w:p w14:paraId="2C67A823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50D7E" w:rsidRPr="00853A53" w14:paraId="2B35AD2A" w14:textId="77777777" w:rsidTr="00A93235">
        <w:tc>
          <w:tcPr>
            <w:tcW w:w="2245" w:type="dxa"/>
            <w:vAlign w:val="center"/>
          </w:tcPr>
          <w:p w14:paraId="58688A88" w14:textId="77777777" w:rsidR="00650D7E" w:rsidRPr="00853A53" w:rsidRDefault="00650D7E" w:rsidP="00650D7E">
            <w:pPr>
              <w:spacing w:after="0"/>
              <w:ind w:left="-57" w:right="-57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B424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Duration of smoking (years)</w:t>
            </w:r>
          </w:p>
        </w:tc>
        <w:tc>
          <w:tcPr>
            <w:tcW w:w="956" w:type="dxa"/>
          </w:tcPr>
          <w:p w14:paraId="3D975A06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</w:tcPr>
          <w:p w14:paraId="7265711E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38B17D0A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0C16CD44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</w:tcPr>
          <w:p w14:paraId="61CD5B01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0" w:type="dxa"/>
          </w:tcPr>
          <w:p w14:paraId="1E292323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50D7E" w:rsidRPr="00853A53" w14:paraId="2DD0179A" w14:textId="77777777" w:rsidTr="00A93235">
        <w:tc>
          <w:tcPr>
            <w:tcW w:w="2245" w:type="dxa"/>
            <w:vAlign w:val="center"/>
          </w:tcPr>
          <w:p w14:paraId="4540E79E" w14:textId="6F33357F" w:rsidR="00650D7E" w:rsidRPr="00853A53" w:rsidRDefault="006E1DD5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945D7">
              <w:rPr>
                <w:rFonts w:ascii="Times New Roman" w:eastAsia="Yu Mincho" w:hAnsi="Times New Roman"/>
                <w:bCs/>
                <w:kern w:val="2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956" w:type="dxa"/>
          </w:tcPr>
          <w:p w14:paraId="66027D8D" w14:textId="1701F342" w:rsidR="00650D7E" w:rsidRPr="00853A53" w:rsidRDefault="00B95BB1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488" w:type="dxa"/>
            <w:vAlign w:val="center"/>
          </w:tcPr>
          <w:p w14:paraId="08976C4F" w14:textId="317B5313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59" w:type="dxa"/>
          </w:tcPr>
          <w:p w14:paraId="3422BD42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33C36D69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3 </w:t>
            </w:r>
          </w:p>
        </w:tc>
        <w:tc>
          <w:tcPr>
            <w:tcW w:w="1480" w:type="dxa"/>
          </w:tcPr>
          <w:p w14:paraId="6B492637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704BFA59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650D7E" w:rsidRPr="00853A53" w14:paraId="57D5A932" w14:textId="77777777" w:rsidTr="00A93235">
        <w:tc>
          <w:tcPr>
            <w:tcW w:w="2245" w:type="dxa"/>
            <w:vAlign w:val="center"/>
          </w:tcPr>
          <w:p w14:paraId="23263EBF" w14:textId="77777777" w:rsidR="00650D7E" w:rsidRPr="00853A53" w:rsidRDefault="00650D7E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01-15</w:t>
            </w:r>
          </w:p>
        </w:tc>
        <w:tc>
          <w:tcPr>
            <w:tcW w:w="956" w:type="dxa"/>
          </w:tcPr>
          <w:p w14:paraId="0D41EA06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1488" w:type="dxa"/>
          </w:tcPr>
          <w:p w14:paraId="34BBAA58" w14:textId="2C6181BB" w:rsidR="00650D7E" w:rsidRPr="00853A53" w:rsidRDefault="00951976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1</w:t>
            </w:r>
            <w:r w:rsidR="003B601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</w:t>
            </w:r>
            <w:r w:rsidR="00157B8D" w:rsidRPr="00157B8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(0.</w:t>
            </w:r>
            <w:r w:rsidR="00757F7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2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B57327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</w:t>
            </w:r>
            <w:r w:rsidR="003B601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3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</w:tcPr>
          <w:p w14:paraId="1E82B45C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174DDE5A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480" w:type="dxa"/>
          </w:tcPr>
          <w:p w14:paraId="2157EDA0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4543DF2D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650D7E" w:rsidRPr="00853A53" w14:paraId="7C765A35" w14:textId="77777777" w:rsidTr="00A93235">
        <w:tc>
          <w:tcPr>
            <w:tcW w:w="2245" w:type="dxa"/>
            <w:vAlign w:val="center"/>
          </w:tcPr>
          <w:p w14:paraId="3AC8D9ED" w14:textId="77777777" w:rsidR="00650D7E" w:rsidRPr="00853A53" w:rsidRDefault="00650D7E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16-65</w:t>
            </w:r>
          </w:p>
        </w:tc>
        <w:tc>
          <w:tcPr>
            <w:tcW w:w="956" w:type="dxa"/>
          </w:tcPr>
          <w:p w14:paraId="465D2F1E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2 </w:t>
            </w:r>
          </w:p>
        </w:tc>
        <w:tc>
          <w:tcPr>
            <w:tcW w:w="1488" w:type="dxa"/>
          </w:tcPr>
          <w:p w14:paraId="7FE55974" w14:textId="5AF23DBE" w:rsidR="00650D7E" w:rsidRPr="00853A53" w:rsidRDefault="00C43667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0</w:t>
            </w:r>
            <w:r w:rsidR="00294AD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416FFA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</w:t>
            </w:r>
            <w:r w:rsidR="00294AD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91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CD7E2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.</w:t>
            </w:r>
            <w:r w:rsidR="00294AD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3</w:t>
            </w:r>
            <w:r w:rsidR="00650D7E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</w:tcPr>
          <w:p w14:paraId="1CA5A2E4" w14:textId="1A3789E0" w:rsidR="00650D7E" w:rsidRPr="00853A53" w:rsidRDefault="00BE0AE2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BE0AE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078" w:type="dxa"/>
          </w:tcPr>
          <w:p w14:paraId="1966C019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480" w:type="dxa"/>
          </w:tcPr>
          <w:p w14:paraId="15E44C90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7259DCBE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650D7E" w:rsidRPr="00853A53" w14:paraId="4ED03547" w14:textId="77777777" w:rsidTr="00A93235">
        <w:tc>
          <w:tcPr>
            <w:tcW w:w="2245" w:type="dxa"/>
            <w:vAlign w:val="center"/>
          </w:tcPr>
          <w:p w14:paraId="636FA6C0" w14:textId="17B2890F" w:rsidR="00650D7E" w:rsidRPr="00853A53" w:rsidRDefault="00650D7E" w:rsidP="00650D7E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Unknow</w:t>
            </w:r>
            <w:r w:rsidR="00C76ABF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56" w:type="dxa"/>
          </w:tcPr>
          <w:p w14:paraId="4D5D0B8F" w14:textId="5FB126C5" w:rsidR="00650D7E" w:rsidRPr="00853A53" w:rsidRDefault="00B95BB1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488" w:type="dxa"/>
          </w:tcPr>
          <w:p w14:paraId="059157CD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</w:tcPr>
          <w:p w14:paraId="33E207B3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</w:tcPr>
          <w:p w14:paraId="014E28A9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480" w:type="dxa"/>
          </w:tcPr>
          <w:p w14:paraId="2E7A8B93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0" w:type="dxa"/>
          </w:tcPr>
          <w:p w14:paraId="2E495860" w14:textId="77777777" w:rsidR="00650D7E" w:rsidRPr="00853A53" w:rsidRDefault="00650D7E" w:rsidP="00650D7E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662D6" w:rsidRPr="00853A53" w14:paraId="2587AA28" w14:textId="77777777" w:rsidTr="00A93235">
        <w:tc>
          <w:tcPr>
            <w:tcW w:w="2245" w:type="dxa"/>
            <w:vAlign w:val="center"/>
          </w:tcPr>
          <w:p w14:paraId="3D2B4E56" w14:textId="1DAF7D33" w:rsidR="00D662D6" w:rsidRPr="00853A53" w:rsidRDefault="00D662D6" w:rsidP="00D662D6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C82D24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Cumulative smoking frequency</w:t>
            </w:r>
            <w:r w:rsidR="00381D5E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(times)</w:t>
            </w:r>
          </w:p>
        </w:tc>
        <w:tc>
          <w:tcPr>
            <w:tcW w:w="956" w:type="dxa"/>
            <w:vAlign w:val="center"/>
          </w:tcPr>
          <w:p w14:paraId="41691867" w14:textId="7777777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vAlign w:val="center"/>
          </w:tcPr>
          <w:p w14:paraId="77D9F51E" w14:textId="7777777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vAlign w:val="center"/>
          </w:tcPr>
          <w:p w14:paraId="7F9D6798" w14:textId="7777777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549C4168" w14:textId="7777777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0986111F" w14:textId="6A1F347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0" w:type="dxa"/>
            <w:vAlign w:val="center"/>
          </w:tcPr>
          <w:p w14:paraId="774B79AC" w14:textId="7777777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662D6" w:rsidRPr="00853A53" w14:paraId="423416B4" w14:textId="77777777" w:rsidTr="00A93235">
        <w:tc>
          <w:tcPr>
            <w:tcW w:w="2245" w:type="dxa"/>
            <w:vAlign w:val="center"/>
          </w:tcPr>
          <w:p w14:paraId="13AFCEBD" w14:textId="52315D2A" w:rsidR="00D662D6" w:rsidRPr="00853A53" w:rsidRDefault="006E1DD5" w:rsidP="00D662D6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A945D7">
              <w:rPr>
                <w:rFonts w:ascii="Times New Roman" w:eastAsia="Yu Mincho" w:hAnsi="Times New Roman"/>
                <w:bCs/>
                <w:kern w:val="2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956" w:type="dxa"/>
            <w:vAlign w:val="center"/>
          </w:tcPr>
          <w:p w14:paraId="5A9AEB1F" w14:textId="2A294FF3" w:rsidR="00D662D6" w:rsidRPr="00853A53" w:rsidRDefault="00F50F48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488" w:type="dxa"/>
            <w:vAlign w:val="center"/>
          </w:tcPr>
          <w:p w14:paraId="043AE287" w14:textId="3D3B3A82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59" w:type="dxa"/>
            <w:vAlign w:val="center"/>
          </w:tcPr>
          <w:p w14:paraId="6210F57C" w14:textId="7777777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3FA688D6" w14:textId="24406232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480" w:type="dxa"/>
          </w:tcPr>
          <w:p w14:paraId="72DC5E12" w14:textId="0FE00488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0B11BAB3" w14:textId="201A8596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D662D6" w:rsidRPr="00853A53" w14:paraId="74B7FDAD" w14:textId="77777777" w:rsidTr="00A93235">
        <w:tc>
          <w:tcPr>
            <w:tcW w:w="2245" w:type="dxa"/>
            <w:vAlign w:val="center"/>
          </w:tcPr>
          <w:p w14:paraId="6CC67589" w14:textId="0DECE4D6" w:rsidR="00D662D6" w:rsidRPr="00853A53" w:rsidRDefault="00BD4307" w:rsidP="00D662D6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1-</w:t>
            </w:r>
            <w:r w:rsidR="00B6662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56" w:type="dxa"/>
            <w:vAlign w:val="center"/>
          </w:tcPr>
          <w:p w14:paraId="1498089A" w14:textId="5413AB20" w:rsidR="00D662D6" w:rsidRPr="00853A53" w:rsidRDefault="00F50F48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488" w:type="dxa"/>
            <w:vAlign w:val="center"/>
          </w:tcPr>
          <w:p w14:paraId="278EAAED" w14:textId="47A9DA28" w:rsidR="00D662D6" w:rsidRPr="00853A53" w:rsidRDefault="00C03D89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7</w:t>
            </w:r>
            <w:r w:rsidR="0027652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</w:t>
            </w:r>
            <w:r w:rsidR="00D662D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4F4F5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2</w:t>
            </w:r>
            <w:r w:rsidR="0027652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</w:t>
            </w:r>
            <w:r w:rsidR="00D662D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9D060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</w:t>
            </w:r>
            <w:r w:rsidR="0027652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9</w:t>
            </w:r>
            <w:r w:rsidR="00D662D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vAlign w:val="center"/>
          </w:tcPr>
          <w:p w14:paraId="27401BAB" w14:textId="7777777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6172333B" w14:textId="76299B9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80" w:type="dxa"/>
          </w:tcPr>
          <w:p w14:paraId="75243C8A" w14:textId="34839D77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0A337FBC" w14:textId="383CAD21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D662D6" w:rsidRPr="00853A53" w14:paraId="58993089" w14:textId="77777777" w:rsidTr="00A93235">
        <w:tc>
          <w:tcPr>
            <w:tcW w:w="2245" w:type="dxa"/>
            <w:vAlign w:val="center"/>
          </w:tcPr>
          <w:p w14:paraId="433DDA9F" w14:textId="5A22FE9B" w:rsidR="00D662D6" w:rsidRPr="00853A53" w:rsidRDefault="00B66623" w:rsidP="00D662D6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165</w:t>
            </w:r>
            <w:r w:rsidR="00BD4307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3,250</w:t>
            </w:r>
          </w:p>
        </w:tc>
        <w:tc>
          <w:tcPr>
            <w:tcW w:w="956" w:type="dxa"/>
            <w:vAlign w:val="center"/>
          </w:tcPr>
          <w:p w14:paraId="36F8D8EF" w14:textId="0B8E647E" w:rsidR="00D662D6" w:rsidRPr="00853A53" w:rsidRDefault="00F50F48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488" w:type="dxa"/>
            <w:vAlign w:val="center"/>
          </w:tcPr>
          <w:p w14:paraId="03A71422" w14:textId="22D7EA67" w:rsidR="00D662D6" w:rsidRPr="00853A53" w:rsidRDefault="00511A47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6</w:t>
            </w:r>
            <w:r w:rsidR="0080561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</w:t>
            </w:r>
            <w:r w:rsidR="00D662D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6D160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</w:t>
            </w:r>
            <w:r w:rsidR="0080561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0</w:t>
            </w:r>
            <w:r w:rsidR="00D662D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AC6FF7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</w:t>
            </w:r>
            <w:r w:rsidR="0080561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0</w:t>
            </w:r>
            <w:r w:rsidR="00D662D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59" w:type="dxa"/>
            <w:vAlign w:val="center"/>
          </w:tcPr>
          <w:p w14:paraId="3BBBFE85" w14:textId="50482A96" w:rsidR="00D662D6" w:rsidRPr="00853A53" w:rsidRDefault="002C4DDF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2C4DD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078" w:type="dxa"/>
            <w:vAlign w:val="center"/>
          </w:tcPr>
          <w:p w14:paraId="36200790" w14:textId="0ABB2548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80" w:type="dxa"/>
          </w:tcPr>
          <w:p w14:paraId="05CEF196" w14:textId="0ACAAF19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760" w:type="dxa"/>
          </w:tcPr>
          <w:p w14:paraId="6F16CBE6" w14:textId="1CABF8F9" w:rsidR="00D662D6" w:rsidRPr="00853A53" w:rsidRDefault="00D662D6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2223BD" w:rsidRPr="00853A53" w14:paraId="02557BD2" w14:textId="77777777" w:rsidTr="00A93235">
        <w:tc>
          <w:tcPr>
            <w:tcW w:w="2245" w:type="dxa"/>
            <w:vAlign w:val="center"/>
          </w:tcPr>
          <w:p w14:paraId="7532215D" w14:textId="63BE9077" w:rsidR="002223BD" w:rsidRDefault="002223BD" w:rsidP="00D662D6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Unknow</w:t>
            </w:r>
            <w:r w:rsidR="00C76ABF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56" w:type="dxa"/>
            <w:vAlign w:val="center"/>
          </w:tcPr>
          <w:p w14:paraId="1F36E99E" w14:textId="7B96AD08" w:rsidR="002223BD" w:rsidRDefault="00F50F48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88" w:type="dxa"/>
            <w:vAlign w:val="center"/>
          </w:tcPr>
          <w:p w14:paraId="18AD1D8E" w14:textId="77777777" w:rsidR="002223BD" w:rsidRPr="00221A3F" w:rsidRDefault="002223BD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vAlign w:val="center"/>
          </w:tcPr>
          <w:p w14:paraId="44538B2E" w14:textId="77777777" w:rsidR="002223BD" w:rsidRPr="00C56B00" w:rsidRDefault="002223BD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540F3F33" w14:textId="0501FEE7" w:rsidR="002223BD" w:rsidRDefault="007A44FB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80" w:type="dxa"/>
          </w:tcPr>
          <w:p w14:paraId="67F8590C" w14:textId="77777777" w:rsidR="002223BD" w:rsidRPr="00853A53" w:rsidRDefault="002223BD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3D7D132D" w14:textId="77777777" w:rsidR="002223BD" w:rsidRPr="00853A53" w:rsidRDefault="002223BD" w:rsidP="00D662D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sz w:val="20"/>
                <w:szCs w:val="20"/>
              </w:rPr>
            </w:pPr>
          </w:p>
        </w:tc>
      </w:tr>
    </w:tbl>
    <w:p w14:paraId="0F006DE0" w14:textId="77777777" w:rsidR="00E33DF5" w:rsidRPr="00363B9A" w:rsidRDefault="00E33DF5" w:rsidP="00E33DF5">
      <w:pPr>
        <w:spacing w:after="0"/>
        <w:jc w:val="both"/>
        <w:rPr>
          <w:rFonts w:ascii="Times New Roman" w:eastAsia="Yu Mincho" w:hAnsi="Times New Roman"/>
          <w:iCs/>
          <w:color w:val="000000"/>
          <w:sz w:val="20"/>
          <w:szCs w:val="28"/>
        </w:rPr>
      </w:pP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Abbreviation: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  <w:lang w:val="en-GB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>HR (95%CI), Hazard Ratio (95% confidence interval);</w:t>
      </w:r>
      <w:r w:rsidRPr="00363B9A">
        <w:rPr>
          <w:rFonts w:ascii="Times New Roman" w:hAnsi="Times New Roman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  <w:lang w:val="en-GB"/>
        </w:rPr>
        <w:t>a</w:t>
      </w:r>
      <w:r w:rsidRPr="00363B9A">
        <w:rPr>
          <w:rFonts w:ascii="Times New Roman" w:eastAsia="Yu Mincho" w:hAnsi="Times New Roman"/>
          <w:i/>
          <w:color w:val="000000"/>
          <w:sz w:val="20"/>
          <w:szCs w:val="28"/>
          <w:vertAlign w:val="superscript"/>
          <w:lang w:val="en-GB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 xml:space="preserve">HR (95% CI):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 xml:space="preserve">adjusted for age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>groups (30-39, 40-49, 50-59, 60-69, 70-79, 80+)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, sex, education level (&lt; 6 years, ≥ 6 years), available fridge (yes/no), BMI (kg/m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</w:rPr>
        <w:t>2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, &lt;18.5, 18.5-&lt;23, ≥23), alcohol consumption (yes/no), total energy intake (Kcal/day, quintiles), protein intake (g/day, quintiles), lipid intake (g/day, quintiles), carbohydrate intake (g/day, quintiles).</w:t>
      </w:r>
    </w:p>
    <w:p w14:paraId="68FD24C2" w14:textId="37E22595" w:rsidR="00853A53" w:rsidRPr="00853A53" w:rsidRDefault="00853A53" w:rsidP="002D39B6">
      <w:pPr>
        <w:spacing w:after="0"/>
        <w:ind w:left="-57" w:right="-57"/>
        <w:rPr>
          <w:rFonts w:ascii="Times New Roman" w:eastAsia="Yu Mincho" w:hAnsi="Times New Roman"/>
          <w:color w:val="000000"/>
          <w:sz w:val="20"/>
          <w:szCs w:val="20"/>
          <w:lang w:val="en-GB"/>
        </w:rPr>
      </w:pPr>
      <w:r w:rsidRPr="00853A53">
        <w:rPr>
          <w:rFonts w:ascii="Times New Roman" w:eastAsia="Yu Mincho" w:hAnsi="Times New Roman"/>
          <w:color w:val="000000"/>
          <w:sz w:val="20"/>
          <w:szCs w:val="20"/>
          <w:vertAlign w:val="superscript"/>
          <w:lang w:val="en-GB"/>
        </w:rPr>
        <w:t>b</w:t>
      </w:r>
      <w:r w:rsidRPr="00853A53">
        <w:rPr>
          <w:rFonts w:ascii="Times New Roman" w:eastAsia="Yu Mincho" w:hAnsi="Times New Roman"/>
          <w:color w:val="000000"/>
          <w:sz w:val="20"/>
          <w:szCs w:val="20"/>
          <w:lang w:val="en-GB"/>
        </w:rPr>
        <w:t xml:space="preserve"> p-value for trend of those in unknow categories were excluded.</w:t>
      </w:r>
    </w:p>
    <w:p w14:paraId="638DF41E" w14:textId="5F026E6B" w:rsidR="00853A53" w:rsidRPr="00853A53" w:rsidRDefault="00FC71DA" w:rsidP="002D39B6">
      <w:pPr>
        <w:spacing w:after="0"/>
        <w:ind w:left="-57" w:right="-57"/>
        <w:rPr>
          <w:rFonts w:ascii="Times New Roman" w:eastAsia="Yu Mincho" w:hAnsi="Times New Roman"/>
          <w:color w:val="000000"/>
          <w:lang w:val="en-GB"/>
        </w:rPr>
      </w:pPr>
      <w:r w:rsidRPr="00FC71DA">
        <w:rPr>
          <w:rFonts w:ascii="Times New Roman" w:eastAsia="Yu Mincho" w:hAnsi="Times New Roman"/>
          <w:iCs/>
          <w:color w:val="000000"/>
          <w:sz w:val="20"/>
          <w:szCs w:val="20"/>
          <w:lang w:val="en-GB"/>
        </w:rPr>
        <w:t>//: cannot calculate due to the small number of participants.</w:t>
      </w:r>
    </w:p>
    <w:p w14:paraId="57DB1397" w14:textId="77777777" w:rsidR="00853A53" w:rsidRPr="00853A53" w:rsidRDefault="00853A53" w:rsidP="00853A53">
      <w:pPr>
        <w:spacing w:after="0" w:line="360" w:lineRule="auto"/>
        <w:ind w:left="-57" w:right="-57"/>
        <w:rPr>
          <w:rFonts w:ascii="Times New Roman" w:eastAsia="Yu Mincho" w:hAnsi="Times New Roman"/>
          <w:color w:val="000000"/>
          <w:lang w:val="en-GB"/>
        </w:rPr>
      </w:pPr>
    </w:p>
    <w:p w14:paraId="0A8B68E4" w14:textId="77777777" w:rsidR="00853A53" w:rsidRPr="00853A53" w:rsidRDefault="00853A53" w:rsidP="00853A53">
      <w:pPr>
        <w:spacing w:after="0" w:line="360" w:lineRule="auto"/>
        <w:rPr>
          <w:rFonts w:ascii="Times New Roman" w:eastAsia="Yu Mincho" w:hAnsi="Times New Roman"/>
          <w:color w:val="000000"/>
        </w:rPr>
      </w:pPr>
      <w:r w:rsidRPr="00853A53">
        <w:rPr>
          <w:rFonts w:ascii="Times New Roman" w:eastAsia="Yu Mincho" w:hAnsi="Times New Roman"/>
          <w:color w:val="000000"/>
        </w:rPr>
        <w:br w:type="page"/>
      </w:r>
    </w:p>
    <w:p w14:paraId="2143AEEC" w14:textId="63CFAB8E" w:rsidR="00853A53" w:rsidRPr="00853A53" w:rsidRDefault="00853A53" w:rsidP="00EC41D8">
      <w:pPr>
        <w:spacing w:after="0" w:line="360" w:lineRule="auto"/>
        <w:jc w:val="both"/>
        <w:rPr>
          <w:rFonts w:ascii="Times New Roman" w:eastAsia="Yu Mincho" w:hAnsi="Times New Roman"/>
          <w:color w:val="000000"/>
          <w:sz w:val="24"/>
          <w:szCs w:val="24"/>
        </w:rPr>
      </w:pPr>
      <w:r w:rsidRPr="00853A53">
        <w:rPr>
          <w:rFonts w:ascii="Times New Roman" w:eastAsia="Yu Mincho" w:hAnsi="Times New Roman"/>
          <w:color w:val="000000"/>
          <w:sz w:val="24"/>
          <w:szCs w:val="24"/>
        </w:rPr>
        <w:lastRenderedPageBreak/>
        <w:t xml:space="preserve">Table </w:t>
      </w:r>
      <w:r w:rsidR="0057151D">
        <w:rPr>
          <w:rFonts w:ascii="Times New Roman" w:eastAsia="Yu Mincho" w:hAnsi="Times New Roman"/>
          <w:color w:val="000000"/>
          <w:sz w:val="24"/>
          <w:szCs w:val="24"/>
        </w:rPr>
        <w:t>3</w:t>
      </w:r>
      <w:r w:rsidRPr="00853A53">
        <w:rPr>
          <w:rFonts w:ascii="Times New Roman" w:eastAsia="Yu Mincho" w:hAnsi="Times New Roman"/>
          <w:color w:val="000000"/>
          <w:sz w:val="24"/>
          <w:szCs w:val="24"/>
        </w:rPr>
        <w:t xml:space="preserve">: </w:t>
      </w:r>
      <w:r w:rsidR="001717F6" w:rsidRPr="001717F6">
        <w:rPr>
          <w:rFonts w:ascii="Times New Roman" w:eastAsia="Yu Mincho" w:hAnsi="Times New Roman"/>
          <w:color w:val="000000"/>
          <w:sz w:val="24"/>
          <w:szCs w:val="24"/>
        </w:rPr>
        <w:t xml:space="preserve">Waterpipe plus some occasions to smoke a cigarette and the risk of gastric cancer mortality </w:t>
      </w:r>
      <w:r w:rsidR="001717F6">
        <w:rPr>
          <w:rFonts w:ascii="Times New Roman" w:eastAsia="Yu Mincho" w:hAnsi="Times New Roman"/>
          <w:color w:val="000000"/>
          <w:sz w:val="24"/>
          <w:szCs w:val="24"/>
        </w:rPr>
        <w:t xml:space="preserve">by sex </w:t>
      </w:r>
      <w:r w:rsidR="001717F6" w:rsidRPr="001717F6">
        <w:rPr>
          <w:rFonts w:ascii="Times New Roman" w:eastAsia="Yu Mincho" w:hAnsi="Times New Roman"/>
          <w:color w:val="000000"/>
          <w:sz w:val="24"/>
          <w:szCs w:val="24"/>
        </w:rPr>
        <w:t xml:space="preserve">in Northern Vietnam among </w:t>
      </w:r>
      <w:r w:rsidR="004E6710" w:rsidRPr="004E6710">
        <w:rPr>
          <w:rFonts w:ascii="Times New Roman" w:eastAsia="Yu Mincho" w:hAnsi="Times New Roman"/>
          <w:color w:val="000000"/>
          <w:sz w:val="24"/>
          <w:szCs w:val="24"/>
        </w:rPr>
        <w:t xml:space="preserve">22,502 </w:t>
      </w:r>
      <w:r w:rsidR="001717F6" w:rsidRPr="001717F6">
        <w:rPr>
          <w:rFonts w:ascii="Times New Roman" w:eastAsia="Yu Mincho" w:hAnsi="Times New Roman"/>
          <w:color w:val="000000"/>
          <w:sz w:val="24"/>
          <w:szCs w:val="24"/>
        </w:rPr>
        <w:t>participants for over 12 years-following-up, 2008-2019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123"/>
        <w:gridCol w:w="1523"/>
        <w:gridCol w:w="914"/>
        <w:gridCol w:w="990"/>
        <w:gridCol w:w="1452"/>
        <w:gridCol w:w="898"/>
      </w:tblGrid>
      <w:tr w:rsidR="00853A53" w:rsidRPr="00853A53" w14:paraId="3B7935D0" w14:textId="77777777" w:rsidTr="004B583E">
        <w:trPr>
          <w:trHeight w:val="284"/>
        </w:trPr>
        <w:tc>
          <w:tcPr>
            <w:tcW w:w="2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9A6123" w14:textId="77777777" w:rsidR="00853A53" w:rsidRPr="00853A53" w:rsidRDefault="00853A53" w:rsidP="00853A53">
            <w:pPr>
              <w:spacing w:after="0"/>
              <w:ind w:left="-57" w:right="-57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D478C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E7272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853A53" w:rsidRPr="00853A53" w14:paraId="78DA2597" w14:textId="77777777" w:rsidTr="004B583E">
        <w:trPr>
          <w:trHeight w:val="284"/>
        </w:trPr>
        <w:tc>
          <w:tcPr>
            <w:tcW w:w="21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124175" w14:textId="77777777" w:rsidR="00853A53" w:rsidRPr="00853A53" w:rsidRDefault="00853A53" w:rsidP="00853A53">
            <w:pPr>
              <w:spacing w:after="0"/>
              <w:ind w:left="-57" w:right="-57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70B75" w14:textId="77777777" w:rsidR="00B570F6" w:rsidRPr="00853A53" w:rsidRDefault="00B570F6" w:rsidP="00B570F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Case</w:t>
            </w:r>
          </w:p>
          <w:p w14:paraId="51D991F6" w14:textId="666F5C05" w:rsidR="00853A53" w:rsidRPr="00853A53" w:rsidRDefault="00B570F6" w:rsidP="00B570F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n=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55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663B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s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BB36E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p for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trend</w:t>
            </w: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9251D" w14:textId="77777777" w:rsidR="00B570F6" w:rsidRPr="00853A53" w:rsidRDefault="00B570F6" w:rsidP="00B570F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Case</w:t>
            </w:r>
          </w:p>
          <w:p w14:paraId="06F90E1D" w14:textId="3BC1BEE0" w:rsidR="00853A53" w:rsidRPr="00853A53" w:rsidRDefault="00B570F6" w:rsidP="00B570F6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n=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25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F27EF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s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BB48C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p for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trend</w:t>
            </w: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853A53" w:rsidRPr="00853A53" w14:paraId="28E64EB5" w14:textId="77777777" w:rsidTr="004B583E">
        <w:trPr>
          <w:trHeight w:val="284"/>
        </w:trPr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14:paraId="63E0FDAD" w14:textId="77777777" w:rsidR="00853A53" w:rsidRPr="00853A53" w:rsidRDefault="00853A53" w:rsidP="00853A53">
            <w:pPr>
              <w:spacing w:after="0"/>
              <w:ind w:left="-57" w:right="-57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ge at starting smoking (years)  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970BE5F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05442B44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233C80A2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31F91C7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4D2871B5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239F149B" w14:textId="77777777" w:rsidR="00853A53" w:rsidRPr="00853A53" w:rsidRDefault="00853A53" w:rsidP="00853A5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</w:tr>
      <w:tr w:rsidR="00071F48" w:rsidRPr="00853A53" w14:paraId="42C529CC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26664BC6" w14:textId="70E6A2B5" w:rsidR="00071F48" w:rsidRPr="00853A53" w:rsidRDefault="006E1DD5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A945D7">
              <w:rPr>
                <w:rFonts w:ascii="Times New Roman" w:eastAsia="Yu Mincho" w:hAnsi="Times New Roman"/>
                <w:bCs/>
                <w:kern w:val="2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1123" w:type="dxa"/>
            <w:vAlign w:val="center"/>
          </w:tcPr>
          <w:p w14:paraId="3D75B27D" w14:textId="30F56092" w:rsidR="00071F48" w:rsidRPr="00853A53" w:rsidRDefault="006452F9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23" w:type="dxa"/>
            <w:vAlign w:val="center"/>
          </w:tcPr>
          <w:p w14:paraId="674D2ACB" w14:textId="718F323F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914" w:type="dxa"/>
            <w:vAlign w:val="center"/>
          </w:tcPr>
          <w:p w14:paraId="166F8F3B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50D689F9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452" w:type="dxa"/>
          </w:tcPr>
          <w:p w14:paraId="5177F07F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01520637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071F48" w:rsidRPr="00853A53" w14:paraId="1156D41C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20E14B55" w14:textId="77777777" w:rsidR="00071F48" w:rsidRPr="00853A53" w:rsidRDefault="00071F48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26-42</w:t>
            </w:r>
          </w:p>
        </w:tc>
        <w:tc>
          <w:tcPr>
            <w:tcW w:w="1123" w:type="dxa"/>
            <w:vAlign w:val="center"/>
          </w:tcPr>
          <w:p w14:paraId="7E13C11C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5 </w:t>
            </w:r>
          </w:p>
        </w:tc>
        <w:tc>
          <w:tcPr>
            <w:tcW w:w="1523" w:type="dxa"/>
            <w:vAlign w:val="center"/>
          </w:tcPr>
          <w:p w14:paraId="56E44914" w14:textId="4E85E527" w:rsidR="00071F48" w:rsidRPr="00853A53" w:rsidRDefault="00394627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.</w:t>
            </w:r>
            <w:r w:rsidR="00EC0DC1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4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BD231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8</w:t>
            </w:r>
            <w:r w:rsidR="004F422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423670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9.</w:t>
            </w:r>
            <w:r w:rsidR="004F422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3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14" w:type="dxa"/>
            <w:vAlign w:val="center"/>
          </w:tcPr>
          <w:p w14:paraId="0ED4727D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0738E04F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452" w:type="dxa"/>
          </w:tcPr>
          <w:p w14:paraId="2C01E156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5F2E6147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071F48" w:rsidRPr="00853A53" w14:paraId="5EC20791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4B13FE8D" w14:textId="77777777" w:rsidR="00071F48" w:rsidRPr="00853A53" w:rsidRDefault="00071F48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15-25</w:t>
            </w:r>
          </w:p>
        </w:tc>
        <w:tc>
          <w:tcPr>
            <w:tcW w:w="1123" w:type="dxa"/>
            <w:vAlign w:val="center"/>
          </w:tcPr>
          <w:p w14:paraId="591952E5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1523" w:type="dxa"/>
            <w:vAlign w:val="center"/>
          </w:tcPr>
          <w:p w14:paraId="3B8DF5B5" w14:textId="1B8AD25A" w:rsidR="00071F48" w:rsidRPr="00853A53" w:rsidRDefault="008E400C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.1</w:t>
            </w:r>
            <w:r w:rsidR="00CB6A2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6F2B5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33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6F2B5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.4</w:t>
            </w:r>
            <w:r w:rsidR="00713E6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9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14" w:type="dxa"/>
            <w:vAlign w:val="center"/>
          </w:tcPr>
          <w:p w14:paraId="5017E46A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0" w:type="dxa"/>
            <w:vAlign w:val="center"/>
          </w:tcPr>
          <w:p w14:paraId="3FA2912C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452" w:type="dxa"/>
          </w:tcPr>
          <w:p w14:paraId="5AA81694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7D77248C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071F48" w:rsidRPr="00853A53" w14:paraId="3CC27DFF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54A9377E" w14:textId="12318E33" w:rsidR="00071F48" w:rsidRPr="00853A53" w:rsidRDefault="00071F48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Unknow</w:t>
            </w:r>
            <w:r w:rsidR="002A175D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3" w:type="dxa"/>
            <w:vAlign w:val="center"/>
          </w:tcPr>
          <w:p w14:paraId="7AC2B33D" w14:textId="37B47E4B" w:rsidR="00071F48" w:rsidRPr="00853A53" w:rsidRDefault="00394627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523" w:type="dxa"/>
            <w:vAlign w:val="center"/>
          </w:tcPr>
          <w:p w14:paraId="1A631C87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674A3A23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25A53B6A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452" w:type="dxa"/>
          </w:tcPr>
          <w:p w14:paraId="4EE51E29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46C2DDC4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F48" w:rsidRPr="00853A53" w14:paraId="2C9EAC77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0C6878A8" w14:textId="77777777" w:rsidR="00071F48" w:rsidRPr="00853A53" w:rsidRDefault="00071F48" w:rsidP="00071F48">
            <w:pPr>
              <w:spacing w:after="0"/>
              <w:ind w:left="-57" w:right="-57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Frequency (session per day)</w:t>
            </w:r>
          </w:p>
        </w:tc>
        <w:tc>
          <w:tcPr>
            <w:tcW w:w="1123" w:type="dxa"/>
            <w:vAlign w:val="center"/>
          </w:tcPr>
          <w:p w14:paraId="1EE9706B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7C8A72DD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666578C0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5DD65050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</w:tcPr>
          <w:p w14:paraId="01D402DB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3D7E2D5A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F48" w:rsidRPr="00853A53" w14:paraId="1FCBA38C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5E4B28BF" w14:textId="29A1B19E" w:rsidR="00071F48" w:rsidRPr="00853A53" w:rsidRDefault="006E1DD5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A945D7">
              <w:rPr>
                <w:rFonts w:ascii="Times New Roman" w:eastAsia="Yu Mincho" w:hAnsi="Times New Roman"/>
                <w:bCs/>
                <w:kern w:val="2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1123" w:type="dxa"/>
            <w:vAlign w:val="center"/>
          </w:tcPr>
          <w:p w14:paraId="04670739" w14:textId="225DD48C" w:rsidR="00071F48" w:rsidRPr="00853A53" w:rsidRDefault="00BF6C77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23" w:type="dxa"/>
            <w:vAlign w:val="center"/>
          </w:tcPr>
          <w:p w14:paraId="7F8CD564" w14:textId="4FC71593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914" w:type="dxa"/>
            <w:vAlign w:val="center"/>
          </w:tcPr>
          <w:p w14:paraId="58E36CAA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27CCA208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452" w:type="dxa"/>
          </w:tcPr>
          <w:p w14:paraId="7070D270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3346021B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071F48" w:rsidRPr="00853A53" w14:paraId="4962E94F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624DEE40" w14:textId="04AFB569" w:rsidR="00071F48" w:rsidRPr="00853A53" w:rsidRDefault="00166990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1</w:t>
            </w:r>
            <w:r w:rsidR="00071F48"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-10</w:t>
            </w:r>
          </w:p>
        </w:tc>
        <w:tc>
          <w:tcPr>
            <w:tcW w:w="1123" w:type="dxa"/>
            <w:vAlign w:val="center"/>
          </w:tcPr>
          <w:p w14:paraId="62B9F686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4 </w:t>
            </w:r>
          </w:p>
        </w:tc>
        <w:tc>
          <w:tcPr>
            <w:tcW w:w="1523" w:type="dxa"/>
            <w:vAlign w:val="center"/>
          </w:tcPr>
          <w:p w14:paraId="13335464" w14:textId="3A07FF0A" w:rsidR="00071F48" w:rsidRPr="00853A53" w:rsidRDefault="0011315D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.</w:t>
            </w:r>
            <w:r w:rsidR="00C169A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7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B04E8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</w:t>
            </w:r>
            <w:r w:rsidR="00015A6C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8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71740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.</w:t>
            </w:r>
            <w:r w:rsidR="001C4270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6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14" w:type="dxa"/>
            <w:vAlign w:val="center"/>
          </w:tcPr>
          <w:p w14:paraId="33392E69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33B640D2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452" w:type="dxa"/>
          </w:tcPr>
          <w:p w14:paraId="71E1877C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7417A006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071F48" w:rsidRPr="00853A53" w14:paraId="2E6F01B8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729D6186" w14:textId="77777777" w:rsidR="00071F48" w:rsidRPr="00853A53" w:rsidRDefault="00071F48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11-75</w:t>
            </w:r>
          </w:p>
        </w:tc>
        <w:tc>
          <w:tcPr>
            <w:tcW w:w="1123" w:type="dxa"/>
            <w:vAlign w:val="center"/>
          </w:tcPr>
          <w:p w14:paraId="1AB34C1D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1523" w:type="dxa"/>
            <w:vAlign w:val="center"/>
          </w:tcPr>
          <w:p w14:paraId="6B7BC6E1" w14:textId="33445370" w:rsidR="00071F48" w:rsidRPr="00853A53" w:rsidRDefault="002C4563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</w:t>
            </w:r>
            <w:r w:rsidR="008C656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2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560AC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9</w:t>
            </w:r>
            <w:r w:rsidR="00EE5727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EE5727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84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14" w:type="dxa"/>
            <w:vAlign w:val="center"/>
          </w:tcPr>
          <w:p w14:paraId="0689977C" w14:textId="78AF3F4A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</w:t>
            </w:r>
            <w:r w:rsidR="00E54580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1</w:t>
            </w:r>
            <w:r w:rsidR="00E54580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0" w:type="dxa"/>
            <w:vAlign w:val="center"/>
          </w:tcPr>
          <w:p w14:paraId="67851955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452" w:type="dxa"/>
          </w:tcPr>
          <w:p w14:paraId="7829AEF0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72291DF4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071F48" w:rsidRPr="00853A53" w14:paraId="2A06E75E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73A1AEDB" w14:textId="2E7B6021" w:rsidR="00071F48" w:rsidRPr="00853A53" w:rsidRDefault="00071F48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Unknow</w:t>
            </w:r>
            <w:r w:rsidR="00C76ABF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3" w:type="dxa"/>
            <w:vAlign w:val="center"/>
          </w:tcPr>
          <w:p w14:paraId="1CBDFE8C" w14:textId="761C0459" w:rsidR="00071F48" w:rsidRPr="00853A53" w:rsidRDefault="0091422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23" w:type="dxa"/>
            <w:vAlign w:val="center"/>
          </w:tcPr>
          <w:p w14:paraId="3FDB056B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506BBB6D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50023178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452" w:type="dxa"/>
          </w:tcPr>
          <w:p w14:paraId="7F309F82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0764330B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F48" w:rsidRPr="00853A53" w14:paraId="1C379DED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65E6C7BB" w14:textId="77777777" w:rsidR="00071F48" w:rsidRPr="00853A53" w:rsidRDefault="00071F48" w:rsidP="00071F48">
            <w:pPr>
              <w:spacing w:after="0"/>
              <w:ind w:left="-57" w:right="-57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Duration of smoking (years)</w:t>
            </w:r>
          </w:p>
        </w:tc>
        <w:tc>
          <w:tcPr>
            <w:tcW w:w="1123" w:type="dxa"/>
            <w:vAlign w:val="center"/>
          </w:tcPr>
          <w:p w14:paraId="61892ED1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66D5F89E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39AFA66E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2290AC6B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</w:tcPr>
          <w:p w14:paraId="23335246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02E81343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F48" w:rsidRPr="00853A53" w14:paraId="1AE37541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1CB24380" w14:textId="2E8B3D4B" w:rsidR="00071F48" w:rsidRPr="00853A53" w:rsidRDefault="006E1DD5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A945D7">
              <w:rPr>
                <w:rFonts w:ascii="Times New Roman" w:eastAsia="Yu Mincho" w:hAnsi="Times New Roman"/>
                <w:bCs/>
                <w:kern w:val="2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1123" w:type="dxa"/>
            <w:vAlign w:val="center"/>
          </w:tcPr>
          <w:p w14:paraId="7DD44B08" w14:textId="2BDFBDF3" w:rsidR="00071F48" w:rsidRPr="00853A53" w:rsidRDefault="00614A37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23" w:type="dxa"/>
            <w:vAlign w:val="center"/>
          </w:tcPr>
          <w:p w14:paraId="544F6153" w14:textId="02C0EAA6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914" w:type="dxa"/>
            <w:vAlign w:val="center"/>
          </w:tcPr>
          <w:p w14:paraId="04558AE4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60BE0938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452" w:type="dxa"/>
          </w:tcPr>
          <w:p w14:paraId="7574929D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1429991C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071F48" w:rsidRPr="00853A53" w14:paraId="06BC090A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23160D4A" w14:textId="4186D13E" w:rsidR="00071F48" w:rsidRPr="00853A53" w:rsidRDefault="00071F48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01-</w:t>
            </w:r>
            <w:r w:rsidR="003B0977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23" w:type="dxa"/>
            <w:vAlign w:val="center"/>
          </w:tcPr>
          <w:p w14:paraId="20089F16" w14:textId="6C1619AD" w:rsidR="00071F48" w:rsidRPr="00853A53" w:rsidRDefault="002E73E0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4</w:t>
            </w: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23" w:type="dxa"/>
            <w:vAlign w:val="center"/>
          </w:tcPr>
          <w:p w14:paraId="05CBC23F" w14:textId="7463A6EB" w:rsidR="00071F48" w:rsidRPr="00853A53" w:rsidRDefault="00141123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</w:t>
            </w:r>
            <w:r w:rsidR="00CE3D3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3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E9384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15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295D0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.</w:t>
            </w:r>
            <w:r w:rsidR="008430F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2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14" w:type="dxa"/>
            <w:vAlign w:val="center"/>
          </w:tcPr>
          <w:p w14:paraId="74E7A7A7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7617976B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452" w:type="dxa"/>
          </w:tcPr>
          <w:p w14:paraId="0218D77D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0E0F9461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071F48" w:rsidRPr="00853A53" w14:paraId="0FFAE573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76B366CC" w14:textId="6ECD8A7A" w:rsidR="00071F48" w:rsidRPr="00853A53" w:rsidRDefault="00480C5D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1</w:t>
            </w:r>
            <w:r w:rsidR="00071F48"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123" w:type="dxa"/>
            <w:vAlign w:val="center"/>
          </w:tcPr>
          <w:p w14:paraId="5B7B99B7" w14:textId="5E466B7F" w:rsidR="00071F48" w:rsidRPr="00853A53" w:rsidRDefault="002E73E0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523" w:type="dxa"/>
            <w:vAlign w:val="center"/>
          </w:tcPr>
          <w:p w14:paraId="2FC4FA31" w14:textId="750C60D7" w:rsidR="00071F48" w:rsidRPr="00853A53" w:rsidRDefault="008430F3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.83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6D56D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7</w:t>
            </w:r>
            <w:r w:rsidR="00A113FC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9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1C0EE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.18</w:t>
            </w:r>
            <w:r w:rsidR="00071F48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14" w:type="dxa"/>
            <w:vAlign w:val="center"/>
          </w:tcPr>
          <w:p w14:paraId="32BEF52E" w14:textId="3886179F" w:rsidR="00071F48" w:rsidRPr="00853A53" w:rsidRDefault="00AA6569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&lt;</w:t>
            </w:r>
            <w:r w:rsidR="00842AE3" w:rsidRPr="00842AE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0" w:type="dxa"/>
            <w:vAlign w:val="center"/>
          </w:tcPr>
          <w:p w14:paraId="62D0B535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452" w:type="dxa"/>
          </w:tcPr>
          <w:p w14:paraId="7BC4A7BD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4263F6AB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071F48" w:rsidRPr="00853A53" w14:paraId="242809F3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274132C3" w14:textId="19F4BC9F" w:rsidR="00071F48" w:rsidRPr="00853A53" w:rsidRDefault="00C76ABF" w:rsidP="00071F48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center"/>
          </w:tcPr>
          <w:p w14:paraId="0B452F58" w14:textId="76EC1156" w:rsidR="00071F48" w:rsidRPr="00853A53" w:rsidRDefault="00FA1FDF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23" w:type="dxa"/>
            <w:vAlign w:val="center"/>
          </w:tcPr>
          <w:p w14:paraId="783607E6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4BDA06F4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064996FC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452" w:type="dxa"/>
          </w:tcPr>
          <w:p w14:paraId="5031FAF1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2874CEA3" w14:textId="77777777" w:rsidR="00071F48" w:rsidRPr="00853A53" w:rsidRDefault="00071F48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82D24" w:rsidRPr="00853A53" w14:paraId="22DCED7E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60A1171A" w14:textId="53C4B047" w:rsidR="00C82D24" w:rsidRPr="00853A53" w:rsidRDefault="00C82D24" w:rsidP="00C82D24">
            <w:pPr>
              <w:spacing w:after="0"/>
              <w:ind w:left="-57" w:right="-57" w:firstLine="57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C82D24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Cumulative smoking frequency</w:t>
            </w:r>
            <w:r w:rsidR="00AE7B3E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(times)</w:t>
            </w:r>
          </w:p>
        </w:tc>
        <w:tc>
          <w:tcPr>
            <w:tcW w:w="1123" w:type="dxa"/>
            <w:vAlign w:val="center"/>
          </w:tcPr>
          <w:p w14:paraId="1F003B54" w14:textId="77777777" w:rsidR="00C82D24" w:rsidRPr="00853A53" w:rsidRDefault="00C82D24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vAlign w:val="center"/>
          </w:tcPr>
          <w:p w14:paraId="66F0DB28" w14:textId="77777777" w:rsidR="00C82D24" w:rsidRPr="00853A53" w:rsidRDefault="00C82D24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41147EF9" w14:textId="77777777" w:rsidR="00C82D24" w:rsidRPr="00853A53" w:rsidRDefault="00C82D24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4A57F072" w14:textId="77777777" w:rsidR="00C82D24" w:rsidRPr="00853A53" w:rsidRDefault="00C82D24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</w:tcPr>
          <w:p w14:paraId="2AB02506" w14:textId="77777777" w:rsidR="00C82D24" w:rsidRPr="00853A53" w:rsidRDefault="00C82D24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42892854" w14:textId="77777777" w:rsidR="00C82D24" w:rsidRPr="00853A53" w:rsidRDefault="00C82D24" w:rsidP="00071F48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761D9" w:rsidRPr="00853A53" w14:paraId="33C5F64E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6DF4F5C0" w14:textId="5A6D953B" w:rsidR="00C761D9" w:rsidRPr="00853A53" w:rsidRDefault="006E1DD5" w:rsidP="00C761D9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A945D7">
              <w:rPr>
                <w:rFonts w:ascii="Times New Roman" w:eastAsia="Yu Mincho" w:hAnsi="Times New Roman"/>
                <w:bCs/>
                <w:kern w:val="2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1123" w:type="dxa"/>
            <w:vAlign w:val="center"/>
          </w:tcPr>
          <w:p w14:paraId="6984A6BB" w14:textId="59620C8C" w:rsidR="00C761D9" w:rsidRPr="00853A53" w:rsidRDefault="005457F4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23" w:type="dxa"/>
            <w:vAlign w:val="center"/>
          </w:tcPr>
          <w:p w14:paraId="20FD4800" w14:textId="7145C922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914" w:type="dxa"/>
            <w:vAlign w:val="center"/>
          </w:tcPr>
          <w:p w14:paraId="2FBFE957" w14:textId="77777777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70677110" w14:textId="662697C7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452" w:type="dxa"/>
          </w:tcPr>
          <w:p w14:paraId="4B69776F" w14:textId="055D8648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2817CAA5" w14:textId="6FF52808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C761D9" w:rsidRPr="00853A53" w14:paraId="44F2381A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08EF384E" w14:textId="21883DE3" w:rsidR="00C761D9" w:rsidRPr="00853A53" w:rsidRDefault="00C761D9" w:rsidP="00C761D9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01 – 150</w:t>
            </w:r>
          </w:p>
        </w:tc>
        <w:tc>
          <w:tcPr>
            <w:tcW w:w="1123" w:type="dxa"/>
            <w:vAlign w:val="center"/>
          </w:tcPr>
          <w:p w14:paraId="5C4FBFDB" w14:textId="02BAFDF1" w:rsidR="00C761D9" w:rsidRPr="00853A53" w:rsidRDefault="005457F4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523" w:type="dxa"/>
            <w:vAlign w:val="center"/>
          </w:tcPr>
          <w:p w14:paraId="7A80253F" w14:textId="429EF68D" w:rsidR="00C761D9" w:rsidRPr="00853A53" w:rsidRDefault="00397768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.</w:t>
            </w:r>
            <w:r w:rsidR="00A834C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4</w:t>
            </w:r>
            <w:r w:rsidR="00C761D9" w:rsidRPr="00F0116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C761D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(</w:t>
            </w:r>
            <w:r w:rsidR="003D4B3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4</w:t>
            </w:r>
            <w:r w:rsidR="00356FBA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</w:t>
            </w:r>
            <w:r w:rsidR="00C761D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6272D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.</w:t>
            </w:r>
            <w:r w:rsidR="00C2395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8</w:t>
            </w:r>
            <w:r w:rsidR="00C761D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14" w:type="dxa"/>
            <w:vAlign w:val="center"/>
          </w:tcPr>
          <w:p w14:paraId="2121E949" w14:textId="77777777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2CFF51B0" w14:textId="719999B6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52" w:type="dxa"/>
          </w:tcPr>
          <w:p w14:paraId="59EDA14E" w14:textId="2B0DBDBC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0C521B69" w14:textId="49348E78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C761D9" w:rsidRPr="00853A53" w14:paraId="6AB00A2F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714DA8C8" w14:textId="34EE79CE" w:rsidR="00C761D9" w:rsidRPr="00853A53" w:rsidRDefault="00C761D9" w:rsidP="00C761D9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156 </w:t>
            </w:r>
            <w:r w:rsidR="005457F4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 </w:t>
            </w:r>
            <w:r w:rsidR="00FC6EFF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3,250</w:t>
            </w:r>
          </w:p>
        </w:tc>
        <w:tc>
          <w:tcPr>
            <w:tcW w:w="1123" w:type="dxa"/>
            <w:vAlign w:val="center"/>
          </w:tcPr>
          <w:p w14:paraId="4B51008F" w14:textId="3BC3AFB3" w:rsidR="00C761D9" w:rsidRPr="00853A53" w:rsidRDefault="005457F4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523" w:type="dxa"/>
            <w:vAlign w:val="center"/>
          </w:tcPr>
          <w:p w14:paraId="7D8F4A2F" w14:textId="7B523D73" w:rsidR="00C761D9" w:rsidRPr="00853A53" w:rsidRDefault="00862E44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.3</w:t>
            </w:r>
            <w:r w:rsidR="00DA646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</w:t>
            </w:r>
            <w:r w:rsidR="00C761D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8F065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59</w:t>
            </w:r>
            <w:r w:rsidR="00C761D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FD211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.</w:t>
            </w:r>
            <w:r w:rsidR="00EA45AA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8</w:t>
            </w:r>
            <w:r w:rsidR="00C761D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14" w:type="dxa"/>
            <w:vAlign w:val="center"/>
          </w:tcPr>
          <w:p w14:paraId="7D1DDDEA" w14:textId="25F94375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A6639C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.001  </w:t>
            </w:r>
          </w:p>
        </w:tc>
        <w:tc>
          <w:tcPr>
            <w:tcW w:w="990" w:type="dxa"/>
            <w:vAlign w:val="center"/>
          </w:tcPr>
          <w:p w14:paraId="7DD7491F" w14:textId="2CAAD4F4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52" w:type="dxa"/>
          </w:tcPr>
          <w:p w14:paraId="471D38DA" w14:textId="004A5BC7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898" w:type="dxa"/>
          </w:tcPr>
          <w:p w14:paraId="471AD026" w14:textId="3FAF8E07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C761D9" w:rsidRPr="00853A53" w14:paraId="64354C1A" w14:textId="77777777" w:rsidTr="004B583E">
        <w:trPr>
          <w:trHeight w:val="284"/>
        </w:trPr>
        <w:tc>
          <w:tcPr>
            <w:tcW w:w="2161" w:type="dxa"/>
            <w:vAlign w:val="center"/>
          </w:tcPr>
          <w:p w14:paraId="16566F36" w14:textId="4B56CE41" w:rsidR="00C761D9" w:rsidRPr="00853A53" w:rsidRDefault="00C76ABF" w:rsidP="00C761D9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23" w:type="dxa"/>
            <w:vAlign w:val="center"/>
          </w:tcPr>
          <w:p w14:paraId="0CF5181A" w14:textId="1D0C6AE7" w:rsidR="00C761D9" w:rsidRPr="00853A53" w:rsidRDefault="005457F4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23" w:type="dxa"/>
            <w:vAlign w:val="center"/>
          </w:tcPr>
          <w:p w14:paraId="31AA5ABD" w14:textId="77777777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6F67CE76" w14:textId="77777777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7C6881D8" w14:textId="30B8559B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52" w:type="dxa"/>
          </w:tcPr>
          <w:p w14:paraId="504A3AC5" w14:textId="77777777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8" w:type="dxa"/>
          </w:tcPr>
          <w:p w14:paraId="4ABD88C8" w14:textId="77777777" w:rsidR="00C761D9" w:rsidRPr="00853A53" w:rsidRDefault="00C761D9" w:rsidP="00C761D9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FA4A7DA" w14:textId="77777777" w:rsidR="00761275" w:rsidRPr="00363B9A" w:rsidRDefault="00761275" w:rsidP="00761275">
      <w:pPr>
        <w:spacing w:after="0"/>
        <w:jc w:val="both"/>
        <w:rPr>
          <w:rFonts w:ascii="Times New Roman" w:eastAsia="Yu Mincho" w:hAnsi="Times New Roman"/>
          <w:iCs/>
          <w:color w:val="000000"/>
          <w:sz w:val="20"/>
          <w:szCs w:val="28"/>
        </w:rPr>
      </w:pP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Abbreviation: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  <w:lang w:val="en-GB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>HR (95%CI), Hazard Ratio (95% confidence interval);</w:t>
      </w:r>
      <w:r w:rsidRPr="00363B9A">
        <w:rPr>
          <w:rFonts w:ascii="Times New Roman" w:hAnsi="Times New Roman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  <w:lang w:val="en-GB"/>
        </w:rPr>
        <w:t>a</w:t>
      </w:r>
      <w:r w:rsidRPr="00363B9A">
        <w:rPr>
          <w:rFonts w:ascii="Times New Roman" w:eastAsia="Yu Mincho" w:hAnsi="Times New Roman"/>
          <w:i/>
          <w:color w:val="000000"/>
          <w:sz w:val="20"/>
          <w:szCs w:val="28"/>
          <w:vertAlign w:val="superscript"/>
          <w:lang w:val="en-GB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 xml:space="preserve">HR (95% CI):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 xml:space="preserve">adjusted for age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>groups (30-39, 40-49, 50-59, 60-69, 70-79, 80+)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, sex, education level (&lt; 6 years, ≥ 6 years), available fridge (yes/no), BMI (kg/m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</w:rPr>
        <w:t>2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, &lt;18.5, 18.5-&lt;23, ≥23), alcohol consumption (yes/no), total energy intake (Kcal/day, quintiles), protein intake (g/day, quintiles), lipid intake (g/day, quintiles), carbohydrate intake (g/day, quintiles).</w:t>
      </w:r>
    </w:p>
    <w:p w14:paraId="09A62CE6" w14:textId="77777777" w:rsidR="005021E8" w:rsidRPr="00853A53" w:rsidRDefault="005021E8" w:rsidP="005021E8">
      <w:pPr>
        <w:spacing w:after="0"/>
        <w:ind w:left="-57" w:right="-57"/>
        <w:rPr>
          <w:rFonts w:ascii="Times New Roman" w:eastAsia="Yu Mincho" w:hAnsi="Times New Roman"/>
          <w:color w:val="000000"/>
          <w:sz w:val="20"/>
          <w:szCs w:val="20"/>
          <w:lang w:val="en-GB"/>
        </w:rPr>
      </w:pPr>
      <w:r w:rsidRPr="00853A53">
        <w:rPr>
          <w:rFonts w:ascii="Times New Roman" w:eastAsia="Yu Mincho" w:hAnsi="Times New Roman"/>
          <w:color w:val="000000"/>
          <w:sz w:val="20"/>
          <w:szCs w:val="20"/>
          <w:vertAlign w:val="superscript"/>
          <w:lang w:val="en-GB"/>
        </w:rPr>
        <w:t>b</w:t>
      </w:r>
      <w:r w:rsidRPr="00853A53">
        <w:rPr>
          <w:rFonts w:ascii="Times New Roman" w:eastAsia="Yu Mincho" w:hAnsi="Times New Roman"/>
          <w:color w:val="000000"/>
          <w:sz w:val="20"/>
          <w:szCs w:val="20"/>
          <w:lang w:val="en-GB"/>
        </w:rPr>
        <w:t xml:space="preserve"> p-value for trend of those in unknow categories were excluded.</w:t>
      </w:r>
    </w:p>
    <w:p w14:paraId="471521A3" w14:textId="77777777" w:rsidR="005021E8" w:rsidRPr="00853A53" w:rsidRDefault="005021E8" w:rsidP="005021E8">
      <w:pPr>
        <w:spacing w:after="0" w:line="360" w:lineRule="auto"/>
        <w:ind w:left="-57" w:right="-57"/>
        <w:rPr>
          <w:rFonts w:ascii="Times New Roman" w:eastAsia="Yu Mincho" w:hAnsi="Times New Roman"/>
          <w:color w:val="000000"/>
          <w:lang w:val="en-GB"/>
        </w:rPr>
      </w:pPr>
      <w:r w:rsidRPr="00FC71DA">
        <w:rPr>
          <w:rFonts w:ascii="Times New Roman" w:eastAsia="Yu Mincho" w:hAnsi="Times New Roman"/>
          <w:iCs/>
          <w:color w:val="000000"/>
          <w:sz w:val="20"/>
          <w:szCs w:val="20"/>
          <w:lang w:val="en-GB"/>
        </w:rPr>
        <w:t>//: cannot calculate due to the small number of participants.</w:t>
      </w:r>
    </w:p>
    <w:p w14:paraId="7B7F5DB1" w14:textId="77777777" w:rsidR="00853A53" w:rsidRPr="00853A53" w:rsidRDefault="00853A53" w:rsidP="00853A53">
      <w:pPr>
        <w:spacing w:after="0" w:line="360" w:lineRule="auto"/>
        <w:rPr>
          <w:rFonts w:ascii="Times New Roman" w:eastAsia="Yu Mincho" w:hAnsi="Times New Roman"/>
          <w:color w:val="000000"/>
        </w:rPr>
      </w:pPr>
      <w:r w:rsidRPr="00853A53">
        <w:rPr>
          <w:rFonts w:ascii="Times New Roman" w:eastAsia="Yu Mincho" w:hAnsi="Times New Roman"/>
          <w:color w:val="000000"/>
        </w:rPr>
        <w:br w:type="page"/>
      </w:r>
    </w:p>
    <w:p w14:paraId="603A411D" w14:textId="006DD8CB" w:rsidR="00853A53" w:rsidRPr="00853A53" w:rsidRDefault="00853A53" w:rsidP="00853A53">
      <w:pPr>
        <w:spacing w:after="0" w:line="360" w:lineRule="auto"/>
        <w:rPr>
          <w:rFonts w:ascii="Times New Roman" w:eastAsia="Yu Mincho" w:hAnsi="Times New Roman"/>
          <w:color w:val="000000"/>
          <w:sz w:val="24"/>
          <w:szCs w:val="24"/>
        </w:rPr>
      </w:pPr>
      <w:r w:rsidRPr="00853A53">
        <w:rPr>
          <w:rFonts w:ascii="Times New Roman" w:eastAsia="Yu Mincho" w:hAnsi="Times New Roman"/>
          <w:color w:val="000000"/>
          <w:sz w:val="24"/>
          <w:szCs w:val="24"/>
        </w:rPr>
        <w:lastRenderedPageBreak/>
        <w:t xml:space="preserve">Table </w:t>
      </w:r>
      <w:r w:rsidR="00D40093">
        <w:rPr>
          <w:rFonts w:ascii="Times New Roman" w:eastAsia="Yu Mincho" w:hAnsi="Times New Roman"/>
          <w:color w:val="000000"/>
          <w:sz w:val="24"/>
          <w:szCs w:val="24"/>
        </w:rPr>
        <w:t>4</w:t>
      </w:r>
      <w:r w:rsidRPr="00853A53">
        <w:rPr>
          <w:rFonts w:ascii="Times New Roman" w:eastAsia="Yu Mincho" w:hAnsi="Times New Roman"/>
          <w:color w:val="000000"/>
          <w:sz w:val="24"/>
          <w:szCs w:val="24"/>
        </w:rPr>
        <w:t xml:space="preserve">: </w:t>
      </w:r>
      <w:r w:rsidR="000729FD" w:rsidRPr="000729FD">
        <w:rPr>
          <w:rFonts w:ascii="Times New Roman" w:eastAsia="Yu Mincho" w:hAnsi="Times New Roman"/>
          <w:color w:val="000000"/>
          <w:sz w:val="24"/>
          <w:szCs w:val="24"/>
        </w:rPr>
        <w:t xml:space="preserve">Cigarettes plus some occasions to smoke a waterpipe and the risk of gastric cancer mortality </w:t>
      </w:r>
      <w:r w:rsidR="000729FD">
        <w:rPr>
          <w:rFonts w:ascii="Times New Roman" w:eastAsia="Yu Mincho" w:hAnsi="Times New Roman"/>
          <w:color w:val="000000"/>
          <w:sz w:val="24"/>
          <w:szCs w:val="24"/>
        </w:rPr>
        <w:t xml:space="preserve">by sex </w:t>
      </w:r>
      <w:r w:rsidR="000729FD" w:rsidRPr="000729FD">
        <w:rPr>
          <w:rFonts w:ascii="Times New Roman" w:eastAsia="Yu Mincho" w:hAnsi="Times New Roman"/>
          <w:color w:val="000000"/>
          <w:sz w:val="24"/>
          <w:szCs w:val="24"/>
        </w:rPr>
        <w:t xml:space="preserve">in Northern Vietnam among </w:t>
      </w:r>
      <w:r w:rsidR="004603EC" w:rsidRPr="004603EC">
        <w:rPr>
          <w:rFonts w:ascii="Times New Roman" w:eastAsia="Yu Mincho" w:hAnsi="Times New Roman"/>
          <w:color w:val="000000"/>
          <w:sz w:val="24"/>
          <w:szCs w:val="24"/>
        </w:rPr>
        <w:t xml:space="preserve">22,471 </w:t>
      </w:r>
      <w:r w:rsidR="000729FD" w:rsidRPr="000729FD">
        <w:rPr>
          <w:rFonts w:ascii="Times New Roman" w:eastAsia="Yu Mincho" w:hAnsi="Times New Roman"/>
          <w:color w:val="000000"/>
          <w:sz w:val="24"/>
          <w:szCs w:val="24"/>
        </w:rPr>
        <w:t>participants for over 12 years</w:t>
      </w:r>
      <w:r w:rsidR="00343ED6">
        <w:rPr>
          <w:rFonts w:ascii="Times New Roman" w:eastAsia="Yu Mincho" w:hAnsi="Times New Roman"/>
          <w:color w:val="000000"/>
          <w:sz w:val="24"/>
          <w:szCs w:val="24"/>
        </w:rPr>
        <w:t>-</w:t>
      </w:r>
      <w:r w:rsidR="000729FD" w:rsidRPr="000729FD">
        <w:rPr>
          <w:rFonts w:ascii="Times New Roman" w:eastAsia="Yu Mincho" w:hAnsi="Times New Roman"/>
          <w:color w:val="000000"/>
          <w:sz w:val="24"/>
          <w:szCs w:val="24"/>
        </w:rPr>
        <w:t>following-up, 2008-2019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928"/>
        <w:gridCol w:w="1624"/>
        <w:gridCol w:w="1063"/>
        <w:gridCol w:w="1006"/>
        <w:gridCol w:w="1393"/>
        <w:gridCol w:w="1082"/>
      </w:tblGrid>
      <w:tr w:rsidR="00853A53" w:rsidRPr="00853A53" w14:paraId="7936E75E" w14:textId="77777777" w:rsidTr="00A83B06">
        <w:trPr>
          <w:trHeight w:val="284"/>
          <w:tblHeader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E0F271" w14:textId="77777777" w:rsidR="00853A53" w:rsidRPr="00853A53" w:rsidRDefault="00853A53" w:rsidP="00656FC3">
            <w:pPr>
              <w:spacing w:after="0"/>
              <w:ind w:left="-57" w:right="-57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1AB07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34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AD414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Women</w:t>
            </w:r>
          </w:p>
        </w:tc>
      </w:tr>
      <w:tr w:rsidR="00853A53" w:rsidRPr="00853A53" w14:paraId="4FE4238D" w14:textId="77777777" w:rsidTr="00A83B06">
        <w:trPr>
          <w:trHeight w:val="284"/>
          <w:tblHeader/>
          <w:jc w:val="center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4A56F4C3" w14:textId="77777777" w:rsidR="00853A53" w:rsidRPr="00853A53" w:rsidRDefault="00853A53" w:rsidP="00656FC3">
            <w:pPr>
              <w:spacing w:after="0"/>
              <w:ind w:left="-57" w:right="-57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8C12C" w14:textId="065FE571" w:rsidR="00853A53" w:rsidRPr="00853A53" w:rsidRDefault="00BA2ECD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Case</w:t>
            </w:r>
          </w:p>
          <w:p w14:paraId="561770C7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n=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55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E5A2F" w14:textId="095CC67B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69963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p for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trend</w:t>
            </w: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73C69" w14:textId="4733CA3C" w:rsidR="00853A53" w:rsidRPr="00853A53" w:rsidRDefault="00BA2ECD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Case</w:t>
            </w:r>
          </w:p>
          <w:p w14:paraId="0DF572FF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n=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25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954DD" w14:textId="6E690D48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HR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96CEA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 xml:space="preserve">p for </w:t>
            </w:r>
            <w:proofErr w:type="spellStart"/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trend</w:t>
            </w:r>
            <w:r w:rsidRPr="00853A53">
              <w:rPr>
                <w:rFonts w:ascii="Times New Roman" w:eastAsia="Yu Mincho" w:hAnsi="Times New Roman"/>
                <w:b/>
                <w:bCs/>
                <w:i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853A53" w:rsidRPr="00853A53" w14:paraId="0E2E0EB4" w14:textId="77777777" w:rsidTr="00A83B06">
        <w:trPr>
          <w:trHeight w:val="284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E34AA31" w14:textId="77777777" w:rsidR="00853A53" w:rsidRPr="00853A53" w:rsidRDefault="00853A53" w:rsidP="00656FC3">
            <w:pPr>
              <w:spacing w:after="0"/>
              <w:ind w:left="-57" w:right="-57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b/>
                <w:sz w:val="20"/>
                <w:szCs w:val="20"/>
                <w:lang w:val="en-GB"/>
              </w:rPr>
              <w:t xml:space="preserve">Age at starting smoking (years) 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45720F10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43B8BCFE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137307F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5D4C31E8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4F236CD8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D1372F6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</w:p>
        </w:tc>
      </w:tr>
      <w:tr w:rsidR="00853A53" w:rsidRPr="00853A53" w14:paraId="407E7E10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17F6BFDF" w14:textId="77777777" w:rsidR="00853A53" w:rsidRPr="00853A53" w:rsidRDefault="00853A53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928" w:type="dxa"/>
            <w:vAlign w:val="center"/>
          </w:tcPr>
          <w:p w14:paraId="702B957E" w14:textId="1122920E" w:rsidR="00853A53" w:rsidRPr="00853A53" w:rsidRDefault="00ED1C46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624" w:type="dxa"/>
            <w:vAlign w:val="center"/>
          </w:tcPr>
          <w:p w14:paraId="5312E78D" w14:textId="0245A841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 w:rsidR="00235D0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63" w:type="dxa"/>
            <w:vAlign w:val="center"/>
          </w:tcPr>
          <w:p w14:paraId="1749F1E7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0AD1F10E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393" w:type="dxa"/>
          </w:tcPr>
          <w:p w14:paraId="33195A2A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6EA4B9F2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853A53" w:rsidRPr="00853A53" w14:paraId="0ACFCC48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4FB6FD1C" w14:textId="77777777" w:rsidR="00853A53" w:rsidRPr="00853A53" w:rsidRDefault="00853A53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26-40</w:t>
            </w:r>
          </w:p>
        </w:tc>
        <w:tc>
          <w:tcPr>
            <w:tcW w:w="928" w:type="dxa"/>
            <w:vAlign w:val="center"/>
          </w:tcPr>
          <w:p w14:paraId="3A18F815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1624" w:type="dxa"/>
            <w:vAlign w:val="center"/>
          </w:tcPr>
          <w:p w14:paraId="6AF22075" w14:textId="202155E9" w:rsidR="00853A53" w:rsidRPr="00853A53" w:rsidRDefault="00C429B8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</w:t>
            </w:r>
            <w:r w:rsidR="00B00861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61</w:t>
            </w:r>
            <w:r w:rsidR="00853A53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0.</w:t>
            </w:r>
            <w:r w:rsidR="001C739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8</w:t>
            </w:r>
            <w:r w:rsidR="00853A53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0B171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.</w:t>
            </w:r>
            <w:r w:rsidR="00614F7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8</w:t>
            </w:r>
            <w:r w:rsidR="00853A53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3" w:type="dxa"/>
            <w:vAlign w:val="center"/>
          </w:tcPr>
          <w:p w14:paraId="65D418BF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14C63520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93" w:type="dxa"/>
          </w:tcPr>
          <w:p w14:paraId="12F0C905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3A5C87BA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853A53" w:rsidRPr="00853A53" w14:paraId="0609233C" w14:textId="77777777" w:rsidTr="00A83B06">
        <w:trPr>
          <w:trHeight w:val="284"/>
          <w:jc w:val="center"/>
        </w:trPr>
        <w:tc>
          <w:tcPr>
            <w:tcW w:w="1838" w:type="dxa"/>
          </w:tcPr>
          <w:p w14:paraId="60DC943C" w14:textId="77777777" w:rsidR="00853A53" w:rsidRPr="00853A53" w:rsidRDefault="00853A53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15-25</w:t>
            </w:r>
          </w:p>
        </w:tc>
        <w:tc>
          <w:tcPr>
            <w:tcW w:w="928" w:type="dxa"/>
            <w:vAlign w:val="center"/>
          </w:tcPr>
          <w:p w14:paraId="092FB6D7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1624" w:type="dxa"/>
            <w:vAlign w:val="center"/>
          </w:tcPr>
          <w:p w14:paraId="0685FEF2" w14:textId="3E4F6076" w:rsidR="00853A53" w:rsidRPr="00853A53" w:rsidRDefault="00F12001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</w:t>
            </w:r>
            <w:r w:rsidR="00EE5E7C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</w:t>
            </w:r>
            <w:r w:rsidR="00F303E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</w:t>
            </w:r>
            <w:r w:rsidR="00853A53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C86FAB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</w:t>
            </w:r>
            <w:r w:rsidR="007D5C2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2</w:t>
            </w:r>
            <w:r w:rsidR="00853A53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ED742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</w:t>
            </w:r>
            <w:r w:rsidR="002C53A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5</w:t>
            </w:r>
            <w:r w:rsidR="00853A53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3" w:type="dxa"/>
            <w:vAlign w:val="center"/>
          </w:tcPr>
          <w:p w14:paraId="5D923D2A" w14:textId="0634565A" w:rsidR="00853A53" w:rsidRPr="00853A53" w:rsidRDefault="00BC59D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BC59D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.132  </w:t>
            </w:r>
          </w:p>
        </w:tc>
        <w:tc>
          <w:tcPr>
            <w:tcW w:w="1006" w:type="dxa"/>
            <w:vAlign w:val="center"/>
          </w:tcPr>
          <w:p w14:paraId="4E415763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393" w:type="dxa"/>
          </w:tcPr>
          <w:p w14:paraId="3BC256B8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29859DF2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853A53" w:rsidRPr="00853A53" w14:paraId="5189CB4E" w14:textId="77777777" w:rsidTr="00A83B06">
        <w:trPr>
          <w:trHeight w:val="284"/>
          <w:jc w:val="center"/>
        </w:trPr>
        <w:tc>
          <w:tcPr>
            <w:tcW w:w="1838" w:type="dxa"/>
          </w:tcPr>
          <w:p w14:paraId="279971DE" w14:textId="03F42F57" w:rsidR="00853A53" w:rsidRPr="00853A53" w:rsidRDefault="003A45DA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Unknow</w:t>
            </w:r>
            <w:r w:rsidR="002A17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28" w:type="dxa"/>
            <w:vAlign w:val="center"/>
          </w:tcPr>
          <w:p w14:paraId="44B2068C" w14:textId="20E1791D" w:rsidR="00853A53" w:rsidRPr="00853A53" w:rsidRDefault="00ED1C46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624" w:type="dxa"/>
            <w:vAlign w:val="center"/>
          </w:tcPr>
          <w:p w14:paraId="7CB20BD6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557D0EEC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39B24914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393" w:type="dxa"/>
          </w:tcPr>
          <w:p w14:paraId="07AA59D6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14:paraId="2D452ADA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853A53" w:rsidRPr="00853A53" w14:paraId="2B70B390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2E494E92" w14:textId="77777777" w:rsidR="00853A53" w:rsidRPr="00853A53" w:rsidRDefault="00853A53" w:rsidP="00656FC3">
            <w:pPr>
              <w:spacing w:after="0"/>
              <w:ind w:left="-57" w:right="-57"/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Frequency (cigarette per day)</w:t>
            </w:r>
          </w:p>
        </w:tc>
        <w:tc>
          <w:tcPr>
            <w:tcW w:w="928" w:type="dxa"/>
            <w:vAlign w:val="center"/>
          </w:tcPr>
          <w:p w14:paraId="4D580BB5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vAlign w:val="center"/>
          </w:tcPr>
          <w:p w14:paraId="45C60255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58546014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37F6BA01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</w:tcPr>
          <w:p w14:paraId="0F4A90EF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14:paraId="3AA6C8C3" w14:textId="77777777" w:rsidR="00853A53" w:rsidRPr="00853A53" w:rsidRDefault="00853A5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94D74" w:rsidRPr="00853A53" w14:paraId="52188C6E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1DA5632C" w14:textId="77777777" w:rsidR="00E94D74" w:rsidRPr="00853A53" w:rsidRDefault="00E94D74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928" w:type="dxa"/>
            <w:vAlign w:val="center"/>
          </w:tcPr>
          <w:p w14:paraId="6CDA49E0" w14:textId="04F00CC7" w:rsidR="00E94D74" w:rsidRPr="00853A53" w:rsidRDefault="00955768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4" w:type="dxa"/>
            <w:vAlign w:val="center"/>
          </w:tcPr>
          <w:p w14:paraId="0D510DBD" w14:textId="7A284C11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63" w:type="dxa"/>
            <w:vAlign w:val="center"/>
          </w:tcPr>
          <w:p w14:paraId="7988CCC5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10249BDA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3 </w:t>
            </w:r>
          </w:p>
        </w:tc>
        <w:tc>
          <w:tcPr>
            <w:tcW w:w="1393" w:type="dxa"/>
          </w:tcPr>
          <w:p w14:paraId="677BBE74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11465431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E94D74" w:rsidRPr="00853A53" w14:paraId="1345ABC3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12D02D62" w14:textId="0826ED76" w:rsidR="00E94D74" w:rsidRPr="00853A53" w:rsidRDefault="00A05D43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0</w:t>
            </w:r>
            <w:r w:rsidR="00D35B72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1</w:t>
            </w:r>
            <w:r w:rsidR="00E94D74"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-06</w:t>
            </w:r>
          </w:p>
        </w:tc>
        <w:tc>
          <w:tcPr>
            <w:tcW w:w="928" w:type="dxa"/>
            <w:vAlign w:val="center"/>
          </w:tcPr>
          <w:p w14:paraId="5769BEC6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1624" w:type="dxa"/>
            <w:vAlign w:val="center"/>
          </w:tcPr>
          <w:p w14:paraId="0EC89849" w14:textId="0A0C2119" w:rsidR="00E94D74" w:rsidRPr="00853A53" w:rsidRDefault="00044DA9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6</w:t>
            </w:r>
            <w:r w:rsidR="00545F7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E3789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6</w:t>
            </w:r>
            <w:r w:rsidR="00545F7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16654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.</w:t>
            </w:r>
            <w:r w:rsidR="00545F72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0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3" w:type="dxa"/>
            <w:vAlign w:val="center"/>
          </w:tcPr>
          <w:p w14:paraId="4086E0A4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1164CF4B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93" w:type="dxa"/>
          </w:tcPr>
          <w:p w14:paraId="6371304F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08572C28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E94D74" w:rsidRPr="00853A53" w14:paraId="01E438A8" w14:textId="77777777" w:rsidTr="00A83B06">
        <w:trPr>
          <w:trHeight w:val="284"/>
          <w:jc w:val="center"/>
        </w:trPr>
        <w:tc>
          <w:tcPr>
            <w:tcW w:w="1838" w:type="dxa"/>
          </w:tcPr>
          <w:p w14:paraId="72DB1847" w14:textId="77777777" w:rsidR="00E94D74" w:rsidRPr="00853A53" w:rsidRDefault="00E94D74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07-80</w:t>
            </w:r>
          </w:p>
        </w:tc>
        <w:tc>
          <w:tcPr>
            <w:tcW w:w="928" w:type="dxa"/>
            <w:vAlign w:val="center"/>
          </w:tcPr>
          <w:p w14:paraId="5A3F3DB9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1624" w:type="dxa"/>
            <w:vAlign w:val="center"/>
          </w:tcPr>
          <w:p w14:paraId="472FCBA2" w14:textId="31D9DD92" w:rsidR="00E94D74" w:rsidRPr="00853A53" w:rsidRDefault="00CB63C2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</w:t>
            </w:r>
            <w:r w:rsidR="00682D8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5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77760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9</w:t>
            </w:r>
            <w:r w:rsidR="008D0D8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46508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</w:t>
            </w:r>
            <w:r w:rsidR="008C2A9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2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3" w:type="dxa"/>
            <w:vAlign w:val="center"/>
          </w:tcPr>
          <w:p w14:paraId="0FA3CF22" w14:textId="0E1601C9" w:rsidR="00E94D74" w:rsidRPr="00853A53" w:rsidRDefault="00A416F9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</w:t>
            </w:r>
            <w:r w:rsidR="00643E6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5</w:t>
            </w:r>
            <w:r w:rsidR="00D81481" w:rsidRPr="00D81481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006" w:type="dxa"/>
            <w:vAlign w:val="center"/>
          </w:tcPr>
          <w:p w14:paraId="1A4E178E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393" w:type="dxa"/>
          </w:tcPr>
          <w:p w14:paraId="40EA7203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7D24A53E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E94D74" w:rsidRPr="00853A53" w14:paraId="7FD05D03" w14:textId="77777777" w:rsidTr="00A83B06">
        <w:trPr>
          <w:trHeight w:val="234"/>
          <w:jc w:val="center"/>
        </w:trPr>
        <w:tc>
          <w:tcPr>
            <w:tcW w:w="1838" w:type="dxa"/>
          </w:tcPr>
          <w:p w14:paraId="2B5E45B2" w14:textId="3DFAAB61" w:rsidR="00E94D74" w:rsidRPr="00853A53" w:rsidRDefault="00100CD2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Unknow</w:t>
            </w:r>
            <w:r w:rsidR="002A17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28" w:type="dxa"/>
            <w:vAlign w:val="center"/>
          </w:tcPr>
          <w:p w14:paraId="5AA48E23" w14:textId="7D4F2407" w:rsidR="00E94D74" w:rsidRPr="00853A53" w:rsidRDefault="00A6268C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4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4" w:type="dxa"/>
            <w:vAlign w:val="center"/>
          </w:tcPr>
          <w:p w14:paraId="75EDC8B3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3E398220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3F41CC48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93" w:type="dxa"/>
          </w:tcPr>
          <w:p w14:paraId="5A46CB02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14:paraId="68E6F84C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94D74" w:rsidRPr="00853A53" w14:paraId="12E5054A" w14:textId="77777777" w:rsidTr="00A83B06">
        <w:trPr>
          <w:trHeight w:val="284"/>
          <w:jc w:val="center"/>
        </w:trPr>
        <w:tc>
          <w:tcPr>
            <w:tcW w:w="1838" w:type="dxa"/>
          </w:tcPr>
          <w:p w14:paraId="778D4162" w14:textId="77777777" w:rsidR="00E94D74" w:rsidRPr="00853A53" w:rsidRDefault="00E94D74" w:rsidP="00656FC3">
            <w:pPr>
              <w:spacing w:after="0"/>
              <w:ind w:left="-57" w:right="-57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/>
                <w:sz w:val="20"/>
                <w:szCs w:val="20"/>
                <w:lang w:val="en-GB"/>
              </w:rPr>
              <w:t>Duration of smoking (years)</w:t>
            </w:r>
          </w:p>
        </w:tc>
        <w:tc>
          <w:tcPr>
            <w:tcW w:w="928" w:type="dxa"/>
            <w:vAlign w:val="center"/>
          </w:tcPr>
          <w:p w14:paraId="01125234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vAlign w:val="center"/>
          </w:tcPr>
          <w:p w14:paraId="36E84346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0769989F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7910AF93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</w:tcPr>
          <w:p w14:paraId="102C93DD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14:paraId="193149B3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94D74" w:rsidRPr="00853A53" w14:paraId="5B52DD26" w14:textId="77777777" w:rsidTr="00A83B06">
        <w:trPr>
          <w:trHeight w:val="284"/>
          <w:jc w:val="center"/>
        </w:trPr>
        <w:tc>
          <w:tcPr>
            <w:tcW w:w="1838" w:type="dxa"/>
          </w:tcPr>
          <w:p w14:paraId="77089044" w14:textId="77777777" w:rsidR="00E94D74" w:rsidRPr="00853A53" w:rsidRDefault="00E94D74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928" w:type="dxa"/>
            <w:vAlign w:val="center"/>
          </w:tcPr>
          <w:p w14:paraId="1E937D3C" w14:textId="60262098" w:rsidR="00E94D74" w:rsidRPr="00853A53" w:rsidRDefault="003145CD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4" w:type="dxa"/>
            <w:vAlign w:val="center"/>
          </w:tcPr>
          <w:p w14:paraId="1B383C71" w14:textId="39EA4E93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63" w:type="dxa"/>
            <w:vAlign w:val="center"/>
          </w:tcPr>
          <w:p w14:paraId="57738621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05ED79FB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3 </w:t>
            </w:r>
          </w:p>
        </w:tc>
        <w:tc>
          <w:tcPr>
            <w:tcW w:w="1393" w:type="dxa"/>
          </w:tcPr>
          <w:p w14:paraId="026D4B6F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35F38C1C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E94D74" w:rsidRPr="00853A53" w14:paraId="1B6C1BC2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14FAD685" w14:textId="77777777" w:rsidR="00E94D74" w:rsidRPr="00853A53" w:rsidRDefault="00E94D74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01-15</w:t>
            </w:r>
          </w:p>
        </w:tc>
        <w:tc>
          <w:tcPr>
            <w:tcW w:w="928" w:type="dxa"/>
            <w:vAlign w:val="center"/>
          </w:tcPr>
          <w:p w14:paraId="76046C61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1624" w:type="dxa"/>
            <w:vAlign w:val="center"/>
          </w:tcPr>
          <w:p w14:paraId="22BEAAB1" w14:textId="599BE0D1" w:rsidR="00E94D74" w:rsidRPr="00853A53" w:rsidRDefault="00345C57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1</w:t>
            </w:r>
            <w:r w:rsidR="00643E6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0.8</w:t>
            </w:r>
            <w:r w:rsidR="00FB34F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383749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2</w:t>
            </w:r>
            <w:r w:rsidR="00643E6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3" w:type="dxa"/>
            <w:vAlign w:val="center"/>
          </w:tcPr>
          <w:p w14:paraId="07A7200C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3185145F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93" w:type="dxa"/>
          </w:tcPr>
          <w:p w14:paraId="596B5A33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067040A1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E94D74" w:rsidRPr="00853A53" w14:paraId="1D7815BE" w14:textId="77777777" w:rsidTr="00A83B06">
        <w:trPr>
          <w:trHeight w:val="284"/>
          <w:jc w:val="center"/>
        </w:trPr>
        <w:tc>
          <w:tcPr>
            <w:tcW w:w="1838" w:type="dxa"/>
          </w:tcPr>
          <w:p w14:paraId="1D71AEF4" w14:textId="77777777" w:rsidR="00E94D74" w:rsidRPr="00853A53" w:rsidRDefault="00E94D74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16-65</w:t>
            </w:r>
          </w:p>
        </w:tc>
        <w:tc>
          <w:tcPr>
            <w:tcW w:w="928" w:type="dxa"/>
            <w:vAlign w:val="center"/>
          </w:tcPr>
          <w:p w14:paraId="2D519970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1624" w:type="dxa"/>
            <w:vAlign w:val="center"/>
          </w:tcPr>
          <w:p w14:paraId="2E782C83" w14:textId="5CA13461" w:rsidR="00E94D74" w:rsidRPr="00853A53" w:rsidRDefault="00EF1B43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0</w:t>
            </w:r>
            <w:r w:rsidR="00643E6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0.</w:t>
            </w:r>
            <w:r w:rsidR="00643E6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9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C54DB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.</w:t>
            </w:r>
            <w:r w:rsidR="00643E6F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4</w:t>
            </w:r>
            <w:r w:rsidR="00E94D74"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3" w:type="dxa"/>
            <w:vAlign w:val="center"/>
          </w:tcPr>
          <w:p w14:paraId="53507ABA" w14:textId="2F6365E0" w:rsidR="00E94D74" w:rsidRPr="00853A53" w:rsidRDefault="00E74B6A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0</w:t>
            </w:r>
            <w:r w:rsidR="000246BA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</w:t>
            </w:r>
            <w:r w:rsidR="00722A7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06" w:type="dxa"/>
            <w:vAlign w:val="center"/>
          </w:tcPr>
          <w:p w14:paraId="518102F1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393" w:type="dxa"/>
          </w:tcPr>
          <w:p w14:paraId="5D5ABB6E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7CD549AB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E94D74" w:rsidRPr="00853A53" w14:paraId="5C883CAC" w14:textId="77777777" w:rsidTr="00A83B06">
        <w:trPr>
          <w:trHeight w:val="284"/>
          <w:jc w:val="center"/>
        </w:trPr>
        <w:tc>
          <w:tcPr>
            <w:tcW w:w="1838" w:type="dxa"/>
          </w:tcPr>
          <w:p w14:paraId="22E6CDCD" w14:textId="6121E065" w:rsidR="00E94D74" w:rsidRPr="00853A53" w:rsidRDefault="00100CD2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Unknow</w:t>
            </w:r>
            <w:r w:rsidR="002A17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28" w:type="dxa"/>
            <w:vAlign w:val="center"/>
          </w:tcPr>
          <w:p w14:paraId="0B71F8A8" w14:textId="134806CA" w:rsidR="00E94D74" w:rsidRPr="00853A53" w:rsidRDefault="0094102D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3</w:t>
            </w: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4" w:type="dxa"/>
            <w:vAlign w:val="center"/>
          </w:tcPr>
          <w:p w14:paraId="2E5D0DF0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42EC7FE9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05F3F1AD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93" w:type="dxa"/>
          </w:tcPr>
          <w:p w14:paraId="7A8B4021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14:paraId="4B281A5D" w14:textId="77777777" w:rsidR="00E94D74" w:rsidRPr="00853A53" w:rsidRDefault="00E94D7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05102" w:rsidRPr="00853A53" w14:paraId="45DC2FE0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63B55EED" w14:textId="49DB2898" w:rsidR="00F05102" w:rsidRPr="00853A53" w:rsidRDefault="00F05102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C82D24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>Cumulative smoking frequency</w:t>
            </w:r>
            <w:r w:rsidR="00192BF7">
              <w:rPr>
                <w:rFonts w:ascii="Times New Roman" w:eastAsia="Yu Mincho" w:hAnsi="Times New Roman"/>
                <w:b/>
                <w:bCs/>
                <w:color w:val="000000"/>
                <w:sz w:val="20"/>
                <w:szCs w:val="20"/>
              </w:rPr>
              <w:t xml:space="preserve"> (times)</w:t>
            </w:r>
          </w:p>
        </w:tc>
        <w:tc>
          <w:tcPr>
            <w:tcW w:w="928" w:type="dxa"/>
            <w:vAlign w:val="center"/>
          </w:tcPr>
          <w:p w14:paraId="400797B8" w14:textId="77777777" w:rsidR="00F05102" w:rsidRPr="00853A53" w:rsidRDefault="00F05102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vAlign w:val="center"/>
          </w:tcPr>
          <w:p w14:paraId="7E543DB7" w14:textId="77777777" w:rsidR="00F05102" w:rsidRPr="00853A53" w:rsidRDefault="00F05102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00D08773" w14:textId="77777777" w:rsidR="00F05102" w:rsidRPr="00853A53" w:rsidRDefault="00F05102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5AE904E4" w14:textId="77777777" w:rsidR="00F05102" w:rsidRPr="00853A53" w:rsidRDefault="00F05102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3" w:type="dxa"/>
          </w:tcPr>
          <w:p w14:paraId="386D8EEC" w14:textId="77777777" w:rsidR="00F05102" w:rsidRPr="00853A53" w:rsidRDefault="00F05102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14:paraId="5E10CED8" w14:textId="77777777" w:rsidR="00F05102" w:rsidRPr="00853A53" w:rsidRDefault="00F05102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12AD0" w:rsidRPr="00853A53" w14:paraId="1F53AA17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75B54B35" w14:textId="3DBB758A" w:rsidR="00D12AD0" w:rsidRPr="00853A53" w:rsidRDefault="00640AD2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bCs/>
                <w:color w:val="000000"/>
                <w:sz w:val="20"/>
                <w:szCs w:val="20"/>
                <w:lang w:val="en-GB"/>
              </w:rPr>
              <w:t>Never smoker</w:t>
            </w:r>
          </w:p>
        </w:tc>
        <w:tc>
          <w:tcPr>
            <w:tcW w:w="928" w:type="dxa"/>
            <w:vAlign w:val="center"/>
          </w:tcPr>
          <w:p w14:paraId="47133879" w14:textId="4D3920A4" w:rsidR="00D12AD0" w:rsidRPr="00853A53" w:rsidRDefault="008600B6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624" w:type="dxa"/>
            <w:vAlign w:val="center"/>
          </w:tcPr>
          <w:p w14:paraId="476A5C7D" w14:textId="09038540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Reference)</w:t>
            </w:r>
          </w:p>
        </w:tc>
        <w:tc>
          <w:tcPr>
            <w:tcW w:w="1063" w:type="dxa"/>
            <w:vAlign w:val="center"/>
          </w:tcPr>
          <w:p w14:paraId="566AFBC7" w14:textId="77777777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6149EF5C" w14:textId="5FBD7450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393" w:type="dxa"/>
          </w:tcPr>
          <w:p w14:paraId="6C70961A" w14:textId="1DA5019A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363B630D" w14:textId="5E3B344E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D12AD0" w:rsidRPr="00853A53" w14:paraId="664381DF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6769D9C7" w14:textId="23A60254" w:rsidR="00D12AD0" w:rsidRPr="00853A53" w:rsidRDefault="00D12AD0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01 – 100</w:t>
            </w:r>
          </w:p>
        </w:tc>
        <w:tc>
          <w:tcPr>
            <w:tcW w:w="928" w:type="dxa"/>
            <w:vAlign w:val="center"/>
          </w:tcPr>
          <w:p w14:paraId="62D493B6" w14:textId="77B7D21B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624" w:type="dxa"/>
            <w:vAlign w:val="center"/>
          </w:tcPr>
          <w:p w14:paraId="1033A6F4" w14:textId="202ECD72" w:rsidR="00D12AD0" w:rsidRPr="00853A53" w:rsidRDefault="00F1536A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.1</w:t>
            </w:r>
            <w:r w:rsidR="0060046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</w:t>
            </w:r>
            <w:r w:rsidR="00D12AD0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616858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90</w:t>
            </w:r>
            <w:r w:rsidR="00D12AD0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1E4D35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5.</w:t>
            </w:r>
            <w:r w:rsidR="0060046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30</w:t>
            </w:r>
            <w:r w:rsidR="00D12AD0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3" w:type="dxa"/>
            <w:vAlign w:val="center"/>
          </w:tcPr>
          <w:p w14:paraId="28989F75" w14:textId="77777777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022A038E" w14:textId="022415F4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93" w:type="dxa"/>
          </w:tcPr>
          <w:p w14:paraId="20D70CF8" w14:textId="2052797E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75194A47" w14:textId="170B927E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D12AD0" w:rsidRPr="00853A53" w14:paraId="0D42E5FE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7B854E33" w14:textId="3E8C46FC" w:rsidR="00D12AD0" w:rsidRPr="00853A53" w:rsidRDefault="00D12AD0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104 </w:t>
            </w:r>
            <w:r w:rsidR="008600B6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 xml:space="preserve"> 2</w:t>
            </w:r>
            <w:r w:rsidR="008600B6"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Yu Mincho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28" w:type="dxa"/>
            <w:vAlign w:val="center"/>
          </w:tcPr>
          <w:p w14:paraId="4415ED8B" w14:textId="620448BF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624" w:type="dxa"/>
            <w:vAlign w:val="center"/>
          </w:tcPr>
          <w:p w14:paraId="1846C072" w14:textId="0195F2D8" w:rsidR="00D12AD0" w:rsidRPr="00853A53" w:rsidRDefault="0049189B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1.9</w:t>
            </w:r>
            <w:r w:rsidR="0060046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</w:t>
            </w:r>
            <w:r w:rsidR="00D12AD0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="00655D0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</w:t>
            </w:r>
            <w:r w:rsidR="0060046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81</w:t>
            </w:r>
            <w:r w:rsidR="00D12AD0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-</w:t>
            </w:r>
            <w:r w:rsidR="000745F6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4.</w:t>
            </w:r>
            <w:r w:rsidR="0060046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79</w:t>
            </w:r>
            <w:r w:rsidR="00D12AD0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3" w:type="dxa"/>
            <w:vAlign w:val="center"/>
          </w:tcPr>
          <w:p w14:paraId="6D518BCF" w14:textId="70920AED" w:rsidR="00D12AD0" w:rsidRPr="00853A53" w:rsidRDefault="009D09B4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.1</w:t>
            </w:r>
            <w:r w:rsidR="00EE0B24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8</w:t>
            </w:r>
            <w:r w:rsidR="00D12AD0" w:rsidRPr="005F071E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006" w:type="dxa"/>
            <w:vAlign w:val="center"/>
          </w:tcPr>
          <w:p w14:paraId="6C6D7F74" w14:textId="3D6AF2E7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93" w:type="dxa"/>
          </w:tcPr>
          <w:p w14:paraId="3FBF7DB3" w14:textId="31FFBCB2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  <w:tc>
          <w:tcPr>
            <w:tcW w:w="1082" w:type="dxa"/>
          </w:tcPr>
          <w:p w14:paraId="30461FE8" w14:textId="3AF6D919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 w:rsidRPr="00853A53">
              <w:rPr>
                <w:rFonts w:ascii="Times New Roman" w:eastAsia="Yu Mincho" w:hAnsi="Times New Roman"/>
                <w:sz w:val="20"/>
                <w:szCs w:val="20"/>
              </w:rPr>
              <w:t>//</w:t>
            </w:r>
          </w:p>
        </w:tc>
      </w:tr>
      <w:tr w:rsidR="00D12AD0" w:rsidRPr="00853A53" w14:paraId="2FB230DF" w14:textId="77777777" w:rsidTr="00A83B06">
        <w:trPr>
          <w:trHeight w:val="284"/>
          <w:jc w:val="center"/>
        </w:trPr>
        <w:tc>
          <w:tcPr>
            <w:tcW w:w="1838" w:type="dxa"/>
            <w:vAlign w:val="center"/>
          </w:tcPr>
          <w:p w14:paraId="0EB67636" w14:textId="5EC94EBC" w:rsidR="00D12AD0" w:rsidRPr="00853A53" w:rsidRDefault="00100CD2" w:rsidP="00656FC3">
            <w:pPr>
              <w:spacing w:after="0"/>
              <w:ind w:left="-57" w:right="-57" w:firstLine="128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Unknow</w:t>
            </w:r>
            <w:r w:rsidR="002A175D"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28" w:type="dxa"/>
            <w:vAlign w:val="center"/>
          </w:tcPr>
          <w:p w14:paraId="08E19C22" w14:textId="2DBA2AB9" w:rsidR="00D12AD0" w:rsidRPr="00853A53" w:rsidRDefault="00F912D6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624" w:type="dxa"/>
            <w:vAlign w:val="center"/>
          </w:tcPr>
          <w:p w14:paraId="522F85C3" w14:textId="77777777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042B79A3" w14:textId="77777777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Align w:val="center"/>
          </w:tcPr>
          <w:p w14:paraId="12E615FE" w14:textId="4AF569C7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93" w:type="dxa"/>
          </w:tcPr>
          <w:p w14:paraId="1FE67875" w14:textId="77777777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14:paraId="67A7E968" w14:textId="77777777" w:rsidR="00D12AD0" w:rsidRPr="00853A53" w:rsidRDefault="00D12AD0" w:rsidP="00656FC3">
            <w:pPr>
              <w:spacing w:after="0"/>
              <w:ind w:left="-57" w:right="-57"/>
              <w:jc w:val="center"/>
              <w:rPr>
                <w:rFonts w:ascii="Times New Roman" w:eastAsia="Yu Mincho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1580D3F" w14:textId="77777777" w:rsidR="00881254" w:rsidRPr="00363B9A" w:rsidRDefault="00881254" w:rsidP="00881254">
      <w:pPr>
        <w:spacing w:after="0"/>
        <w:jc w:val="both"/>
        <w:rPr>
          <w:rFonts w:ascii="Times New Roman" w:eastAsia="Yu Mincho" w:hAnsi="Times New Roman"/>
          <w:iCs/>
          <w:color w:val="000000"/>
          <w:sz w:val="20"/>
          <w:szCs w:val="28"/>
        </w:rPr>
      </w:pP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Abbreviation: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  <w:lang w:val="en-GB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>HR (95%CI), Hazard Ratio (95% confidence interval);</w:t>
      </w:r>
      <w:r w:rsidRPr="00363B9A">
        <w:rPr>
          <w:rFonts w:ascii="Times New Roman" w:hAnsi="Times New Roman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  <w:lang w:val="en-GB"/>
        </w:rPr>
        <w:t>a</w:t>
      </w:r>
      <w:r w:rsidRPr="00363B9A">
        <w:rPr>
          <w:rFonts w:ascii="Times New Roman" w:eastAsia="Yu Mincho" w:hAnsi="Times New Roman"/>
          <w:i/>
          <w:color w:val="000000"/>
          <w:sz w:val="20"/>
          <w:szCs w:val="28"/>
          <w:vertAlign w:val="superscript"/>
          <w:lang w:val="en-GB"/>
        </w:rPr>
        <w:t xml:space="preserve">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 xml:space="preserve">HR (95% CI):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 xml:space="preserve">adjusted for age 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lang w:val="en-GB"/>
        </w:rPr>
        <w:t>groups (30-39, 40-49, 50-59, 60-69, 70-79, 80+)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, sex, education level (&lt; 6 years, ≥ 6 years), available fridge (yes/no), BMI (kg/m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  <w:vertAlign w:val="superscript"/>
        </w:rPr>
        <w:t>2</w:t>
      </w:r>
      <w:r w:rsidRPr="00363B9A">
        <w:rPr>
          <w:rFonts w:ascii="Times New Roman" w:eastAsia="Yu Mincho" w:hAnsi="Times New Roman"/>
          <w:iCs/>
          <w:color w:val="000000"/>
          <w:sz w:val="20"/>
          <w:szCs w:val="28"/>
        </w:rPr>
        <w:t>, &lt;18.5, 18.5-&lt;23, ≥23), alcohol consumption (yes/no), total energy intake (Kcal/day, quintiles), protein intake (g/day, quintiles), lipid intake (g/day, quintiles), carbohydrate intake (g/day, quintiles).</w:t>
      </w:r>
    </w:p>
    <w:p w14:paraId="5874C939" w14:textId="77777777" w:rsidR="00FF749F" w:rsidRPr="00853A53" w:rsidRDefault="00FF749F" w:rsidP="00FF749F">
      <w:pPr>
        <w:spacing w:after="0"/>
        <w:ind w:left="-57" w:right="-57"/>
        <w:rPr>
          <w:rFonts w:ascii="Times New Roman" w:eastAsia="Yu Mincho" w:hAnsi="Times New Roman"/>
          <w:color w:val="000000"/>
          <w:sz w:val="20"/>
          <w:szCs w:val="20"/>
          <w:lang w:val="en-GB"/>
        </w:rPr>
      </w:pPr>
      <w:r w:rsidRPr="00853A53">
        <w:rPr>
          <w:rFonts w:ascii="Times New Roman" w:eastAsia="Yu Mincho" w:hAnsi="Times New Roman"/>
          <w:color w:val="000000"/>
          <w:sz w:val="20"/>
          <w:szCs w:val="20"/>
          <w:vertAlign w:val="superscript"/>
          <w:lang w:val="en-GB"/>
        </w:rPr>
        <w:t>b</w:t>
      </w:r>
      <w:r w:rsidRPr="00853A53">
        <w:rPr>
          <w:rFonts w:ascii="Times New Roman" w:eastAsia="Yu Mincho" w:hAnsi="Times New Roman"/>
          <w:color w:val="000000"/>
          <w:sz w:val="20"/>
          <w:szCs w:val="20"/>
          <w:lang w:val="en-GB"/>
        </w:rPr>
        <w:t xml:space="preserve"> p-value for trend of those in unknow categories were excluded.</w:t>
      </w:r>
    </w:p>
    <w:p w14:paraId="135872B1" w14:textId="77777777" w:rsidR="00FF749F" w:rsidRPr="00853A53" w:rsidRDefault="00FF749F" w:rsidP="00FF749F">
      <w:pPr>
        <w:spacing w:after="0" w:line="360" w:lineRule="auto"/>
        <w:ind w:left="-57" w:right="-57"/>
        <w:rPr>
          <w:rFonts w:ascii="Times New Roman" w:eastAsia="Yu Mincho" w:hAnsi="Times New Roman"/>
          <w:color w:val="000000"/>
          <w:lang w:val="en-GB"/>
        </w:rPr>
      </w:pPr>
      <w:r w:rsidRPr="00FC71DA">
        <w:rPr>
          <w:rFonts w:ascii="Times New Roman" w:eastAsia="Yu Mincho" w:hAnsi="Times New Roman"/>
          <w:iCs/>
          <w:color w:val="000000"/>
          <w:sz w:val="20"/>
          <w:szCs w:val="20"/>
          <w:lang w:val="en-GB"/>
        </w:rPr>
        <w:t>//: cannot calculate due to the small number of participants.</w:t>
      </w:r>
    </w:p>
    <w:p w14:paraId="5EC8E0E4" w14:textId="3D4C2B9B" w:rsidR="00264958" w:rsidRPr="00AB68FD" w:rsidRDefault="00264958" w:rsidP="0026495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53D8AD05" w14:textId="77777777" w:rsidR="00264958" w:rsidRPr="001F0A72" w:rsidRDefault="00264958" w:rsidP="00264958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b/>
          <w:sz w:val="24"/>
        </w:rPr>
      </w:pPr>
    </w:p>
    <w:p w14:paraId="11137744" w14:textId="77777777" w:rsidR="00A846CC" w:rsidRDefault="00A846CC"/>
    <w:sectPr w:rsidR="00A846CC" w:rsidSect="007C3907">
      <w:footerReference w:type="default" r:id="rId6"/>
      <w:pgSz w:w="11907" w:h="16840" w:code="9"/>
      <w:pgMar w:top="1418" w:right="1418" w:bottom="1418" w:left="1418" w:header="397" w:footer="39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6757D" w14:textId="77777777" w:rsidR="00C732C8" w:rsidRDefault="00C732C8">
      <w:pPr>
        <w:spacing w:after="0" w:line="240" w:lineRule="auto"/>
      </w:pPr>
      <w:r>
        <w:separator/>
      </w:r>
    </w:p>
  </w:endnote>
  <w:endnote w:type="continuationSeparator" w:id="0">
    <w:p w14:paraId="563CE990" w14:textId="77777777" w:rsidR="00C732C8" w:rsidRDefault="00C73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6060539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11C09E4C" w14:textId="77777777" w:rsidR="00617C3F" w:rsidRPr="001F0A72" w:rsidRDefault="00264958">
        <w:pPr>
          <w:pStyle w:val="Footer"/>
          <w:jc w:val="center"/>
          <w:rPr>
            <w:rFonts w:ascii="Times New Roman" w:hAnsi="Times New Roman"/>
          </w:rPr>
        </w:pPr>
        <w:r w:rsidRPr="001F0A72">
          <w:rPr>
            <w:rFonts w:ascii="Times New Roman" w:hAnsi="Times New Roman"/>
          </w:rPr>
          <w:fldChar w:fldCharType="begin"/>
        </w:r>
        <w:r w:rsidRPr="001F0A72">
          <w:rPr>
            <w:rFonts w:ascii="Times New Roman" w:hAnsi="Times New Roman"/>
          </w:rPr>
          <w:instrText xml:space="preserve"> PAGE   \* MERGEFORMAT </w:instrText>
        </w:r>
        <w:r w:rsidRPr="001F0A72">
          <w:rPr>
            <w:rFonts w:ascii="Times New Roman" w:hAnsi="Times New Roman"/>
          </w:rPr>
          <w:fldChar w:fldCharType="separate"/>
        </w:r>
        <w:r w:rsidRPr="001F0A72">
          <w:rPr>
            <w:rFonts w:ascii="Times New Roman" w:hAnsi="Times New Roman"/>
          </w:rPr>
          <w:t>11</w:t>
        </w:r>
        <w:r w:rsidRPr="001F0A72">
          <w:rPr>
            <w:rFonts w:ascii="Times New Roman" w:hAnsi="Times New Roman"/>
          </w:rPr>
          <w:fldChar w:fldCharType="end"/>
        </w:r>
      </w:p>
    </w:sdtContent>
  </w:sdt>
  <w:p w14:paraId="2585773E" w14:textId="77777777" w:rsidR="00617C3F" w:rsidRPr="001F0A72" w:rsidRDefault="00C732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E01FF" w14:textId="77777777" w:rsidR="00C732C8" w:rsidRDefault="00C732C8">
      <w:pPr>
        <w:spacing w:after="0" w:line="240" w:lineRule="auto"/>
      </w:pPr>
      <w:r>
        <w:separator/>
      </w:r>
    </w:p>
  </w:footnote>
  <w:footnote w:type="continuationSeparator" w:id="0">
    <w:p w14:paraId="7816C4A2" w14:textId="77777777" w:rsidR="00C732C8" w:rsidRDefault="00C732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NDE2MrOwMDEwNDFQ0lEKTi0uzszPAymwrAUAPr8ssSwAAAA="/>
  </w:docVars>
  <w:rsids>
    <w:rsidRoot w:val="00264958"/>
    <w:rsid w:val="000020F3"/>
    <w:rsid w:val="00003E1E"/>
    <w:rsid w:val="0000448E"/>
    <w:rsid w:val="00005C96"/>
    <w:rsid w:val="000121FB"/>
    <w:rsid w:val="000144D7"/>
    <w:rsid w:val="00015A6C"/>
    <w:rsid w:val="00022970"/>
    <w:rsid w:val="000246BA"/>
    <w:rsid w:val="00024A8A"/>
    <w:rsid w:val="00027D7B"/>
    <w:rsid w:val="00032A54"/>
    <w:rsid w:val="00033DA6"/>
    <w:rsid w:val="00044DA9"/>
    <w:rsid w:val="00055508"/>
    <w:rsid w:val="00056FA4"/>
    <w:rsid w:val="0006257C"/>
    <w:rsid w:val="00066285"/>
    <w:rsid w:val="00071285"/>
    <w:rsid w:val="00071F48"/>
    <w:rsid w:val="000729FD"/>
    <w:rsid w:val="000745F6"/>
    <w:rsid w:val="00074A69"/>
    <w:rsid w:val="00077785"/>
    <w:rsid w:val="00077D55"/>
    <w:rsid w:val="00083151"/>
    <w:rsid w:val="00091005"/>
    <w:rsid w:val="00096B58"/>
    <w:rsid w:val="000A7999"/>
    <w:rsid w:val="000B171E"/>
    <w:rsid w:val="000C5C26"/>
    <w:rsid w:val="000D3D84"/>
    <w:rsid w:val="000E1B82"/>
    <w:rsid w:val="000E4E7C"/>
    <w:rsid w:val="000E67E2"/>
    <w:rsid w:val="000F052F"/>
    <w:rsid w:val="000F2AE9"/>
    <w:rsid w:val="000F73B0"/>
    <w:rsid w:val="00100CD2"/>
    <w:rsid w:val="00107044"/>
    <w:rsid w:val="00112EC5"/>
    <w:rsid w:val="0011315D"/>
    <w:rsid w:val="00113F89"/>
    <w:rsid w:val="00116874"/>
    <w:rsid w:val="001172ED"/>
    <w:rsid w:val="001177AF"/>
    <w:rsid w:val="00121763"/>
    <w:rsid w:val="00140FF2"/>
    <w:rsid w:val="00141123"/>
    <w:rsid w:val="00146D9C"/>
    <w:rsid w:val="0014758F"/>
    <w:rsid w:val="0015047F"/>
    <w:rsid w:val="00153C8A"/>
    <w:rsid w:val="00157B8D"/>
    <w:rsid w:val="00166542"/>
    <w:rsid w:val="00166990"/>
    <w:rsid w:val="001717F6"/>
    <w:rsid w:val="001828C5"/>
    <w:rsid w:val="00192BF7"/>
    <w:rsid w:val="001A746D"/>
    <w:rsid w:val="001C0EE3"/>
    <w:rsid w:val="001C4270"/>
    <w:rsid w:val="001C739F"/>
    <w:rsid w:val="001D7C2D"/>
    <w:rsid w:val="001E3A57"/>
    <w:rsid w:val="001E4D35"/>
    <w:rsid w:val="001E7FA7"/>
    <w:rsid w:val="00201853"/>
    <w:rsid w:val="0020711D"/>
    <w:rsid w:val="002077FF"/>
    <w:rsid w:val="00216306"/>
    <w:rsid w:val="00221A3F"/>
    <w:rsid w:val="002223BD"/>
    <w:rsid w:val="00223744"/>
    <w:rsid w:val="00224006"/>
    <w:rsid w:val="002308AE"/>
    <w:rsid w:val="00235D0B"/>
    <w:rsid w:val="00245974"/>
    <w:rsid w:val="00247BE7"/>
    <w:rsid w:val="00264958"/>
    <w:rsid w:val="00267319"/>
    <w:rsid w:val="00272247"/>
    <w:rsid w:val="00273A8C"/>
    <w:rsid w:val="0027454C"/>
    <w:rsid w:val="00275767"/>
    <w:rsid w:val="00276526"/>
    <w:rsid w:val="00277960"/>
    <w:rsid w:val="00294AD2"/>
    <w:rsid w:val="00295D0D"/>
    <w:rsid w:val="002960D1"/>
    <w:rsid w:val="002A175D"/>
    <w:rsid w:val="002B368E"/>
    <w:rsid w:val="002B5D44"/>
    <w:rsid w:val="002C4563"/>
    <w:rsid w:val="002C4DDF"/>
    <w:rsid w:val="002C53A8"/>
    <w:rsid w:val="002C55F9"/>
    <w:rsid w:val="002D383B"/>
    <w:rsid w:val="002D39B6"/>
    <w:rsid w:val="002D43E7"/>
    <w:rsid w:val="002E350D"/>
    <w:rsid w:val="002E73E0"/>
    <w:rsid w:val="002F3052"/>
    <w:rsid w:val="002F4F84"/>
    <w:rsid w:val="00301D92"/>
    <w:rsid w:val="003145CD"/>
    <w:rsid w:val="00322092"/>
    <w:rsid w:val="00324704"/>
    <w:rsid w:val="00326F84"/>
    <w:rsid w:val="00334C91"/>
    <w:rsid w:val="00340ADD"/>
    <w:rsid w:val="00343ED6"/>
    <w:rsid w:val="00345C57"/>
    <w:rsid w:val="0035447F"/>
    <w:rsid w:val="00356FBA"/>
    <w:rsid w:val="003639D8"/>
    <w:rsid w:val="00363B9A"/>
    <w:rsid w:val="003668CE"/>
    <w:rsid w:val="00376DDD"/>
    <w:rsid w:val="00380160"/>
    <w:rsid w:val="00381D5E"/>
    <w:rsid w:val="00381E83"/>
    <w:rsid w:val="00381F6A"/>
    <w:rsid w:val="00383749"/>
    <w:rsid w:val="00387E3E"/>
    <w:rsid w:val="00394627"/>
    <w:rsid w:val="003972A5"/>
    <w:rsid w:val="00397768"/>
    <w:rsid w:val="003A45DA"/>
    <w:rsid w:val="003A4F93"/>
    <w:rsid w:val="003B0977"/>
    <w:rsid w:val="003B1598"/>
    <w:rsid w:val="003B6019"/>
    <w:rsid w:val="003C3EC0"/>
    <w:rsid w:val="003C6D9F"/>
    <w:rsid w:val="003D288A"/>
    <w:rsid w:val="003D4B3D"/>
    <w:rsid w:val="003D7FF1"/>
    <w:rsid w:val="003E050F"/>
    <w:rsid w:val="003E1A3F"/>
    <w:rsid w:val="003F30FD"/>
    <w:rsid w:val="00400124"/>
    <w:rsid w:val="00402E0F"/>
    <w:rsid w:val="00404086"/>
    <w:rsid w:val="00404F51"/>
    <w:rsid w:val="004122B7"/>
    <w:rsid w:val="00416FFA"/>
    <w:rsid w:val="00423670"/>
    <w:rsid w:val="0042405F"/>
    <w:rsid w:val="0042764B"/>
    <w:rsid w:val="00433B5B"/>
    <w:rsid w:val="0043733D"/>
    <w:rsid w:val="004510EC"/>
    <w:rsid w:val="004603EC"/>
    <w:rsid w:val="00465084"/>
    <w:rsid w:val="00480C5D"/>
    <w:rsid w:val="00482D2E"/>
    <w:rsid w:val="00486AD1"/>
    <w:rsid w:val="0049189B"/>
    <w:rsid w:val="004969C6"/>
    <w:rsid w:val="004A76FC"/>
    <w:rsid w:val="004A77C2"/>
    <w:rsid w:val="004B583E"/>
    <w:rsid w:val="004C6957"/>
    <w:rsid w:val="004D7B2D"/>
    <w:rsid w:val="004E6710"/>
    <w:rsid w:val="004F03AF"/>
    <w:rsid w:val="004F4225"/>
    <w:rsid w:val="004F4F59"/>
    <w:rsid w:val="00501DE1"/>
    <w:rsid w:val="005021E8"/>
    <w:rsid w:val="00511A47"/>
    <w:rsid w:val="005135FA"/>
    <w:rsid w:val="00523E45"/>
    <w:rsid w:val="005353F0"/>
    <w:rsid w:val="00536364"/>
    <w:rsid w:val="00540269"/>
    <w:rsid w:val="005457F4"/>
    <w:rsid w:val="00545F72"/>
    <w:rsid w:val="00546012"/>
    <w:rsid w:val="00556256"/>
    <w:rsid w:val="00560AC5"/>
    <w:rsid w:val="0057151D"/>
    <w:rsid w:val="00574E20"/>
    <w:rsid w:val="0057500E"/>
    <w:rsid w:val="00596788"/>
    <w:rsid w:val="00597C1E"/>
    <w:rsid w:val="005C759C"/>
    <w:rsid w:val="005D7A27"/>
    <w:rsid w:val="005E449F"/>
    <w:rsid w:val="005F071E"/>
    <w:rsid w:val="005F0FF1"/>
    <w:rsid w:val="005F5A77"/>
    <w:rsid w:val="005F61C8"/>
    <w:rsid w:val="0060046D"/>
    <w:rsid w:val="00601EDE"/>
    <w:rsid w:val="0060498C"/>
    <w:rsid w:val="00606208"/>
    <w:rsid w:val="00614A37"/>
    <w:rsid w:val="00614F73"/>
    <w:rsid w:val="00616695"/>
    <w:rsid w:val="00616858"/>
    <w:rsid w:val="00623B22"/>
    <w:rsid w:val="006272D4"/>
    <w:rsid w:val="00640AD2"/>
    <w:rsid w:val="006412DC"/>
    <w:rsid w:val="00643E6F"/>
    <w:rsid w:val="0064438E"/>
    <w:rsid w:val="006452F9"/>
    <w:rsid w:val="00650034"/>
    <w:rsid w:val="00650D7E"/>
    <w:rsid w:val="006530D8"/>
    <w:rsid w:val="00655D0D"/>
    <w:rsid w:val="00656FC3"/>
    <w:rsid w:val="00664131"/>
    <w:rsid w:val="00682D83"/>
    <w:rsid w:val="006871B3"/>
    <w:rsid w:val="006B3269"/>
    <w:rsid w:val="006C4206"/>
    <w:rsid w:val="006D160D"/>
    <w:rsid w:val="006D2925"/>
    <w:rsid w:val="006D56D8"/>
    <w:rsid w:val="006E1DD5"/>
    <w:rsid w:val="006F2343"/>
    <w:rsid w:val="006F2B55"/>
    <w:rsid w:val="006F7774"/>
    <w:rsid w:val="00707CC0"/>
    <w:rsid w:val="00713E68"/>
    <w:rsid w:val="0071620C"/>
    <w:rsid w:val="0071672C"/>
    <w:rsid w:val="0071740E"/>
    <w:rsid w:val="00722A7E"/>
    <w:rsid w:val="00723662"/>
    <w:rsid w:val="00732DEE"/>
    <w:rsid w:val="00747A4E"/>
    <w:rsid w:val="00752589"/>
    <w:rsid w:val="007551BD"/>
    <w:rsid w:val="00757F79"/>
    <w:rsid w:val="00761275"/>
    <w:rsid w:val="00773674"/>
    <w:rsid w:val="00773D8F"/>
    <w:rsid w:val="00776CCB"/>
    <w:rsid w:val="00777604"/>
    <w:rsid w:val="0078568E"/>
    <w:rsid w:val="007919A3"/>
    <w:rsid w:val="0079355F"/>
    <w:rsid w:val="007A44FB"/>
    <w:rsid w:val="007B04E5"/>
    <w:rsid w:val="007B0AA6"/>
    <w:rsid w:val="007B2F93"/>
    <w:rsid w:val="007B4AA8"/>
    <w:rsid w:val="007B649C"/>
    <w:rsid w:val="007B6762"/>
    <w:rsid w:val="007C21A4"/>
    <w:rsid w:val="007D2EB9"/>
    <w:rsid w:val="007D5C2F"/>
    <w:rsid w:val="007E000A"/>
    <w:rsid w:val="007E142C"/>
    <w:rsid w:val="007F2E86"/>
    <w:rsid w:val="007F3A1C"/>
    <w:rsid w:val="007F62AE"/>
    <w:rsid w:val="007F7942"/>
    <w:rsid w:val="00803219"/>
    <w:rsid w:val="0080561B"/>
    <w:rsid w:val="00810D87"/>
    <w:rsid w:val="00826866"/>
    <w:rsid w:val="008269F7"/>
    <w:rsid w:val="00842AE3"/>
    <w:rsid w:val="008430F3"/>
    <w:rsid w:val="00844451"/>
    <w:rsid w:val="0084498A"/>
    <w:rsid w:val="00846F0D"/>
    <w:rsid w:val="00853A53"/>
    <w:rsid w:val="00855717"/>
    <w:rsid w:val="008600B6"/>
    <w:rsid w:val="00862E44"/>
    <w:rsid w:val="00863CB7"/>
    <w:rsid w:val="00866128"/>
    <w:rsid w:val="00874D12"/>
    <w:rsid w:val="00881254"/>
    <w:rsid w:val="00882F6E"/>
    <w:rsid w:val="00885A50"/>
    <w:rsid w:val="00896260"/>
    <w:rsid w:val="008978BA"/>
    <w:rsid w:val="008A46D7"/>
    <w:rsid w:val="008A52C5"/>
    <w:rsid w:val="008A56A8"/>
    <w:rsid w:val="008A6BC6"/>
    <w:rsid w:val="008B0F21"/>
    <w:rsid w:val="008B2E36"/>
    <w:rsid w:val="008B4243"/>
    <w:rsid w:val="008C2A94"/>
    <w:rsid w:val="008C3075"/>
    <w:rsid w:val="008C656E"/>
    <w:rsid w:val="008C76E7"/>
    <w:rsid w:val="008D0D85"/>
    <w:rsid w:val="008E400C"/>
    <w:rsid w:val="008E7C97"/>
    <w:rsid w:val="008F0652"/>
    <w:rsid w:val="008F23AA"/>
    <w:rsid w:val="008F74E9"/>
    <w:rsid w:val="00903C88"/>
    <w:rsid w:val="00914228"/>
    <w:rsid w:val="00923270"/>
    <w:rsid w:val="0093402B"/>
    <w:rsid w:val="0094102D"/>
    <w:rsid w:val="009411F9"/>
    <w:rsid w:val="00951976"/>
    <w:rsid w:val="00953694"/>
    <w:rsid w:val="00954C3D"/>
    <w:rsid w:val="00955768"/>
    <w:rsid w:val="009641C3"/>
    <w:rsid w:val="00964DE3"/>
    <w:rsid w:val="00970C52"/>
    <w:rsid w:val="00975D87"/>
    <w:rsid w:val="0098095C"/>
    <w:rsid w:val="00982FCC"/>
    <w:rsid w:val="0098524D"/>
    <w:rsid w:val="009878DC"/>
    <w:rsid w:val="009A304C"/>
    <w:rsid w:val="009B05AC"/>
    <w:rsid w:val="009B447A"/>
    <w:rsid w:val="009B5747"/>
    <w:rsid w:val="009B68EF"/>
    <w:rsid w:val="009B77CD"/>
    <w:rsid w:val="009C43C4"/>
    <w:rsid w:val="009D0602"/>
    <w:rsid w:val="009D09B4"/>
    <w:rsid w:val="009D3323"/>
    <w:rsid w:val="009E5861"/>
    <w:rsid w:val="009F729A"/>
    <w:rsid w:val="00A05D43"/>
    <w:rsid w:val="00A113FC"/>
    <w:rsid w:val="00A126E2"/>
    <w:rsid w:val="00A12AE8"/>
    <w:rsid w:val="00A20EA9"/>
    <w:rsid w:val="00A211CB"/>
    <w:rsid w:val="00A23182"/>
    <w:rsid w:val="00A416F9"/>
    <w:rsid w:val="00A462DD"/>
    <w:rsid w:val="00A53D15"/>
    <w:rsid w:val="00A55E95"/>
    <w:rsid w:val="00A56027"/>
    <w:rsid w:val="00A6268C"/>
    <w:rsid w:val="00A62F08"/>
    <w:rsid w:val="00A6639C"/>
    <w:rsid w:val="00A66F8A"/>
    <w:rsid w:val="00A76709"/>
    <w:rsid w:val="00A76C88"/>
    <w:rsid w:val="00A76E2B"/>
    <w:rsid w:val="00A77383"/>
    <w:rsid w:val="00A805E6"/>
    <w:rsid w:val="00A834CE"/>
    <w:rsid w:val="00A83B06"/>
    <w:rsid w:val="00A846CC"/>
    <w:rsid w:val="00A85F84"/>
    <w:rsid w:val="00A93235"/>
    <w:rsid w:val="00A95B89"/>
    <w:rsid w:val="00AA57B4"/>
    <w:rsid w:val="00AA6569"/>
    <w:rsid w:val="00AB68FD"/>
    <w:rsid w:val="00AC6FF7"/>
    <w:rsid w:val="00AE7B3E"/>
    <w:rsid w:val="00AF4983"/>
    <w:rsid w:val="00AF5BA1"/>
    <w:rsid w:val="00B00861"/>
    <w:rsid w:val="00B042A0"/>
    <w:rsid w:val="00B04E82"/>
    <w:rsid w:val="00B16D3C"/>
    <w:rsid w:val="00B22E53"/>
    <w:rsid w:val="00B2344D"/>
    <w:rsid w:val="00B36027"/>
    <w:rsid w:val="00B40717"/>
    <w:rsid w:val="00B46D5D"/>
    <w:rsid w:val="00B50420"/>
    <w:rsid w:val="00B570F6"/>
    <w:rsid w:val="00B57327"/>
    <w:rsid w:val="00B607D7"/>
    <w:rsid w:val="00B63AE5"/>
    <w:rsid w:val="00B64992"/>
    <w:rsid w:val="00B6652C"/>
    <w:rsid w:val="00B66616"/>
    <w:rsid w:val="00B66623"/>
    <w:rsid w:val="00B82605"/>
    <w:rsid w:val="00B82B10"/>
    <w:rsid w:val="00B84258"/>
    <w:rsid w:val="00B91186"/>
    <w:rsid w:val="00B95BB1"/>
    <w:rsid w:val="00BA2ECD"/>
    <w:rsid w:val="00BA35B1"/>
    <w:rsid w:val="00BA466C"/>
    <w:rsid w:val="00BA679C"/>
    <w:rsid w:val="00BB718D"/>
    <w:rsid w:val="00BB7A7B"/>
    <w:rsid w:val="00BC59D4"/>
    <w:rsid w:val="00BD2313"/>
    <w:rsid w:val="00BD4307"/>
    <w:rsid w:val="00BE0AE2"/>
    <w:rsid w:val="00BF6C77"/>
    <w:rsid w:val="00C02BD5"/>
    <w:rsid w:val="00C03D89"/>
    <w:rsid w:val="00C169A9"/>
    <w:rsid w:val="00C2395F"/>
    <w:rsid w:val="00C24866"/>
    <w:rsid w:val="00C25185"/>
    <w:rsid w:val="00C41898"/>
    <w:rsid w:val="00C429B8"/>
    <w:rsid w:val="00C43667"/>
    <w:rsid w:val="00C474C2"/>
    <w:rsid w:val="00C51FEC"/>
    <w:rsid w:val="00C52C56"/>
    <w:rsid w:val="00C54DB4"/>
    <w:rsid w:val="00C56B00"/>
    <w:rsid w:val="00C62D0D"/>
    <w:rsid w:val="00C65414"/>
    <w:rsid w:val="00C732C8"/>
    <w:rsid w:val="00C761D9"/>
    <w:rsid w:val="00C76A00"/>
    <w:rsid w:val="00C76ABF"/>
    <w:rsid w:val="00C82D24"/>
    <w:rsid w:val="00C84FF0"/>
    <w:rsid w:val="00C86653"/>
    <w:rsid w:val="00C86FAB"/>
    <w:rsid w:val="00CA1D9C"/>
    <w:rsid w:val="00CA2A08"/>
    <w:rsid w:val="00CA7329"/>
    <w:rsid w:val="00CB63C2"/>
    <w:rsid w:val="00CB683D"/>
    <w:rsid w:val="00CB6963"/>
    <w:rsid w:val="00CB6A24"/>
    <w:rsid w:val="00CD63C6"/>
    <w:rsid w:val="00CD7E28"/>
    <w:rsid w:val="00CE0D8C"/>
    <w:rsid w:val="00CE3D35"/>
    <w:rsid w:val="00CE6E9E"/>
    <w:rsid w:val="00D04622"/>
    <w:rsid w:val="00D109EC"/>
    <w:rsid w:val="00D12AD0"/>
    <w:rsid w:val="00D35B72"/>
    <w:rsid w:val="00D40093"/>
    <w:rsid w:val="00D4368E"/>
    <w:rsid w:val="00D46AF0"/>
    <w:rsid w:val="00D512A2"/>
    <w:rsid w:val="00D56BD3"/>
    <w:rsid w:val="00D5765C"/>
    <w:rsid w:val="00D60542"/>
    <w:rsid w:val="00D625D7"/>
    <w:rsid w:val="00D6565F"/>
    <w:rsid w:val="00D662D6"/>
    <w:rsid w:val="00D66725"/>
    <w:rsid w:val="00D743C8"/>
    <w:rsid w:val="00D81481"/>
    <w:rsid w:val="00D832B8"/>
    <w:rsid w:val="00D97043"/>
    <w:rsid w:val="00DA0FA3"/>
    <w:rsid w:val="00DA3F46"/>
    <w:rsid w:val="00DA6464"/>
    <w:rsid w:val="00DB2A4F"/>
    <w:rsid w:val="00DB490B"/>
    <w:rsid w:val="00DB5E0B"/>
    <w:rsid w:val="00DC28D0"/>
    <w:rsid w:val="00DD1FBA"/>
    <w:rsid w:val="00DD4FF9"/>
    <w:rsid w:val="00DE44F3"/>
    <w:rsid w:val="00DF71BC"/>
    <w:rsid w:val="00E00381"/>
    <w:rsid w:val="00E00A66"/>
    <w:rsid w:val="00E33DF5"/>
    <w:rsid w:val="00E37894"/>
    <w:rsid w:val="00E40135"/>
    <w:rsid w:val="00E45057"/>
    <w:rsid w:val="00E46F74"/>
    <w:rsid w:val="00E533BD"/>
    <w:rsid w:val="00E54580"/>
    <w:rsid w:val="00E56C12"/>
    <w:rsid w:val="00E63FEB"/>
    <w:rsid w:val="00E65B62"/>
    <w:rsid w:val="00E711CE"/>
    <w:rsid w:val="00E74B6A"/>
    <w:rsid w:val="00E85C8D"/>
    <w:rsid w:val="00E87C5E"/>
    <w:rsid w:val="00E92E51"/>
    <w:rsid w:val="00E93848"/>
    <w:rsid w:val="00E94D74"/>
    <w:rsid w:val="00EA45AA"/>
    <w:rsid w:val="00EB5962"/>
    <w:rsid w:val="00EC0DC1"/>
    <w:rsid w:val="00EC41D8"/>
    <w:rsid w:val="00EC737C"/>
    <w:rsid w:val="00ED1C46"/>
    <w:rsid w:val="00ED7424"/>
    <w:rsid w:val="00EE02F5"/>
    <w:rsid w:val="00EE0B24"/>
    <w:rsid w:val="00EE5727"/>
    <w:rsid w:val="00EE5E7C"/>
    <w:rsid w:val="00EE7365"/>
    <w:rsid w:val="00EF0701"/>
    <w:rsid w:val="00EF1B43"/>
    <w:rsid w:val="00EF7FC0"/>
    <w:rsid w:val="00F0116E"/>
    <w:rsid w:val="00F026EA"/>
    <w:rsid w:val="00F05102"/>
    <w:rsid w:val="00F100D5"/>
    <w:rsid w:val="00F12001"/>
    <w:rsid w:val="00F1536A"/>
    <w:rsid w:val="00F170A1"/>
    <w:rsid w:val="00F27DBD"/>
    <w:rsid w:val="00F303EE"/>
    <w:rsid w:val="00F50F48"/>
    <w:rsid w:val="00F51D83"/>
    <w:rsid w:val="00F51FDD"/>
    <w:rsid w:val="00F54A62"/>
    <w:rsid w:val="00F57F4A"/>
    <w:rsid w:val="00F64EF8"/>
    <w:rsid w:val="00F650F2"/>
    <w:rsid w:val="00F75EAF"/>
    <w:rsid w:val="00F802ED"/>
    <w:rsid w:val="00F84D14"/>
    <w:rsid w:val="00F86DDA"/>
    <w:rsid w:val="00F911EA"/>
    <w:rsid w:val="00F912D6"/>
    <w:rsid w:val="00F94DB1"/>
    <w:rsid w:val="00F960CA"/>
    <w:rsid w:val="00F9791D"/>
    <w:rsid w:val="00FA1FDF"/>
    <w:rsid w:val="00FA2946"/>
    <w:rsid w:val="00FA3D54"/>
    <w:rsid w:val="00FA639F"/>
    <w:rsid w:val="00FB34F9"/>
    <w:rsid w:val="00FC6C51"/>
    <w:rsid w:val="00FC6EFF"/>
    <w:rsid w:val="00FC71DA"/>
    <w:rsid w:val="00FD211E"/>
    <w:rsid w:val="00FE47E9"/>
    <w:rsid w:val="00FE4D43"/>
    <w:rsid w:val="00FF2FD2"/>
    <w:rsid w:val="00F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14929"/>
  <w15:chartTrackingRefBased/>
  <w15:docId w15:val="{D0B29F6C-94DC-4D2D-9032-E77EC32A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958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958"/>
    <w:rPr>
      <w:rFonts w:ascii="Calibri" w:eastAsia="MS Mincho" w:hAnsi="Calibri" w:cs="Times New Roman"/>
    </w:rPr>
  </w:style>
  <w:style w:type="table" w:customStyle="1" w:styleId="TableGrid1">
    <w:name w:val="Table Grid1"/>
    <w:basedOn w:val="TableNormal"/>
    <w:next w:val="TableGrid"/>
    <w:uiPriority w:val="39"/>
    <w:rsid w:val="00853A53"/>
    <w:pPr>
      <w:spacing w:after="0" w:line="240" w:lineRule="auto"/>
    </w:pPr>
    <w:rPr>
      <w:rFonts w:eastAsia="Yu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3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5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68E"/>
    <w:rPr>
      <w:rFonts w:ascii="Calibri" w:eastAsia="MS Mincho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68E"/>
    <w:rPr>
      <w:rFonts w:ascii="Calibri" w:eastAsia="MS Mincho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764B"/>
    <w:pPr>
      <w:spacing w:after="0" w:line="240" w:lineRule="auto"/>
    </w:pPr>
    <w:rPr>
      <w:rFonts w:ascii="Calibri" w:eastAsia="MS Mincho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4</Pages>
  <Words>94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 Thuy Dung</dc:creator>
  <cp:keywords/>
  <dc:description/>
  <cp:lastModifiedBy>Truong Thuy Dung</cp:lastModifiedBy>
  <cp:revision>544</cp:revision>
  <dcterms:created xsi:type="dcterms:W3CDTF">2022-01-06T03:45:00Z</dcterms:created>
  <dcterms:modified xsi:type="dcterms:W3CDTF">2022-06-26T08:17:00Z</dcterms:modified>
</cp:coreProperties>
</file>